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02C943" w14:textId="77777777" w:rsidR="000614E5" w:rsidRPr="00FF0EFC" w:rsidRDefault="000614E5" w:rsidP="00415DF0">
      <w:pPr>
        <w:spacing w:line="480" w:lineRule="auto"/>
        <w:rPr>
          <w:rFonts w:ascii="Times New Roman" w:eastAsia="Gulim" w:hAnsi="Times New Roman" w:cs="Times New Roman"/>
          <w:sz w:val="22"/>
        </w:rPr>
      </w:pPr>
      <w:r w:rsidRPr="00FF0EFC">
        <w:rPr>
          <w:rFonts w:ascii="Times New Roman" w:eastAsia="Gulim" w:hAnsi="Times New Roman" w:cs="Times New Roman" w:hint="eastAsia"/>
          <w:b/>
          <w:sz w:val="22"/>
        </w:rPr>
        <w:t>Supplementary table 1</w:t>
      </w:r>
      <w:r w:rsidRPr="00FF0EFC">
        <w:rPr>
          <w:rFonts w:ascii="Times New Roman" w:eastAsia="Gulim" w:hAnsi="Times New Roman" w:cs="Times New Roman" w:hint="eastAsia"/>
          <w:sz w:val="22"/>
        </w:rPr>
        <w:t xml:space="preserve">. </w:t>
      </w:r>
      <w:r w:rsidRPr="00FF0EFC">
        <w:rPr>
          <w:rFonts w:ascii="Times New Roman" w:eastAsia="Gulim" w:hAnsi="Times New Roman" w:cs="Times New Roman"/>
          <w:sz w:val="22"/>
        </w:rPr>
        <w:t xml:space="preserve">Results of multivariable analysis for occurrence of hypertension. 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2"/>
        <w:gridCol w:w="2625"/>
        <w:gridCol w:w="1276"/>
        <w:gridCol w:w="1418"/>
      </w:tblGrid>
      <w:tr w:rsidR="000614E5" w:rsidRPr="000614E5" w14:paraId="2B306049" w14:textId="77777777" w:rsidTr="000614E5">
        <w:trPr>
          <w:trHeight w:val="330"/>
        </w:trPr>
        <w:tc>
          <w:tcPr>
            <w:tcW w:w="36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F015C3" w14:textId="522CE209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  <w:b/>
              </w:rPr>
            </w:pP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7FAE95" w14:textId="53E9DB98" w:rsidR="000614E5" w:rsidRPr="000614E5" w:rsidRDefault="00415DF0" w:rsidP="000614E5">
            <w:pPr>
              <w:spacing w:after="160" w:line="259" w:lineRule="auto"/>
              <w:rPr>
                <w:rFonts w:ascii="Times New Roman" w:eastAsia="Gulim" w:hAnsi="Times New Roman" w:cs="Times New Roman"/>
                <w:b/>
              </w:rPr>
            </w:pPr>
            <w:r>
              <w:rPr>
                <w:rFonts w:ascii="Times New Roman" w:eastAsia="Gulim" w:hAnsi="Times New Roman" w:cs="Times New Roman"/>
                <w:b/>
              </w:rPr>
              <w:t>*</w:t>
            </w:r>
            <w:r w:rsidR="000614E5" w:rsidRPr="000614E5">
              <w:rPr>
                <w:rFonts w:ascii="Times New Roman" w:eastAsia="Gulim" w:hAnsi="Times New Roman" w:cs="Times New Roman"/>
                <w:b/>
              </w:rPr>
              <w:t>Adjusted 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5974AC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  <w:b/>
              </w:rPr>
            </w:pPr>
            <w:r w:rsidRPr="000614E5">
              <w:rPr>
                <w:rFonts w:ascii="Times New Roman" w:eastAsia="Gulim" w:hAnsi="Times New Roman" w:cs="Times New Roman"/>
                <w:b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DDF5ED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  <w:b/>
              </w:rPr>
            </w:pPr>
            <w:r w:rsidRPr="000614E5">
              <w:rPr>
                <w:rFonts w:ascii="Times New Roman" w:eastAsia="Gulim" w:hAnsi="Times New Roman" w:cs="Times New Roman"/>
                <w:b/>
              </w:rPr>
              <w:t>p for trend</w:t>
            </w:r>
          </w:p>
        </w:tc>
      </w:tr>
      <w:tr w:rsidR="000614E5" w:rsidRPr="000614E5" w14:paraId="5B733766" w14:textId="77777777" w:rsidTr="00A4358D">
        <w:trPr>
          <w:trHeight w:val="330"/>
        </w:trPr>
        <w:tc>
          <w:tcPr>
            <w:tcW w:w="3612" w:type="dxa"/>
            <w:tcBorders>
              <w:top w:val="single" w:sz="4" w:space="0" w:color="auto"/>
            </w:tcBorders>
            <w:noWrap/>
            <w:hideMark/>
          </w:tcPr>
          <w:p w14:paraId="79EAAC87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  <w:b/>
              </w:rPr>
            </w:pPr>
            <w:r w:rsidRPr="000614E5">
              <w:rPr>
                <w:rFonts w:ascii="Times New Roman" w:eastAsia="Gulim" w:hAnsi="Times New Roman" w:cs="Times New Roman"/>
                <w:b/>
              </w:rPr>
              <w:t>Age (years)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noWrap/>
            <w:hideMark/>
          </w:tcPr>
          <w:p w14:paraId="3AE9B958" w14:textId="6B56F7FD" w:rsidR="000614E5" w:rsidRPr="000614E5" w:rsidRDefault="007E29BD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1.0</w:t>
            </w:r>
            <w:r w:rsidR="000644DD">
              <w:rPr>
                <w:rFonts w:ascii="Times New Roman" w:eastAsia="Gulim" w:hAnsi="Times New Roman" w:cs="Times New Roman"/>
              </w:rPr>
              <w:t>4</w:t>
            </w:r>
            <w:r w:rsidR="000614E5">
              <w:rPr>
                <w:rFonts w:ascii="Times New Roman" w:eastAsia="Gulim" w:hAnsi="Times New Roman" w:cs="Times New Roman"/>
              </w:rPr>
              <w:t xml:space="preserve"> </w:t>
            </w:r>
            <w:r>
              <w:rPr>
                <w:rFonts w:ascii="Times New Roman" w:eastAsia="Gulim" w:hAnsi="Times New Roman" w:cs="Times New Roman"/>
              </w:rPr>
              <w:t>(1.04</w:t>
            </w:r>
            <w:r w:rsidR="000614E5" w:rsidRPr="000614E5">
              <w:rPr>
                <w:rFonts w:ascii="Times New Roman" w:eastAsia="Gulim" w:hAnsi="Times New Roman" w:cs="Times New Roman"/>
              </w:rPr>
              <w:t>,</w:t>
            </w:r>
            <w:r>
              <w:rPr>
                <w:rFonts w:ascii="Times New Roman" w:eastAsia="Gulim" w:hAnsi="Times New Roman" w:cs="Times New Roman"/>
              </w:rPr>
              <w:t xml:space="preserve"> 1.05</w:t>
            </w:r>
            <w:r w:rsidR="000614E5"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33783A03" w14:textId="6CBF44C1" w:rsidR="000614E5" w:rsidRPr="00A4358D" w:rsidRDefault="00A4358D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6566526" w14:textId="66BF3C8F" w:rsidR="000614E5" w:rsidRPr="00A4358D" w:rsidRDefault="00A4358D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614E5" w:rsidRPr="000614E5" w14:paraId="670A6459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6E2120AA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  <w:b/>
              </w:rPr>
              <w:t>Sex</w:t>
            </w:r>
          </w:p>
        </w:tc>
        <w:tc>
          <w:tcPr>
            <w:tcW w:w="2625" w:type="dxa"/>
            <w:noWrap/>
            <w:hideMark/>
          </w:tcPr>
          <w:p w14:paraId="07EF0715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77EF64B3" w14:textId="77777777" w:rsidR="000614E5" w:rsidRPr="00A4358D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35F73072" w14:textId="1E7C950A" w:rsidR="000614E5" w:rsidRPr="00A4358D" w:rsidRDefault="00A4358D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614E5" w:rsidRPr="000614E5" w14:paraId="5A41A5D1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14B8897E" w14:textId="77777777" w:rsidR="000614E5" w:rsidRPr="000614E5" w:rsidRDefault="000614E5" w:rsidP="000614E5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Men</w:t>
            </w:r>
          </w:p>
        </w:tc>
        <w:tc>
          <w:tcPr>
            <w:tcW w:w="2625" w:type="dxa"/>
            <w:noWrap/>
            <w:hideMark/>
          </w:tcPr>
          <w:p w14:paraId="067F747A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1</w:t>
            </w:r>
            <w:r>
              <w:rPr>
                <w:rFonts w:ascii="Times New Roman" w:eastAsia="Gulim" w:hAnsi="Times New Roman" w:cs="Times New Roman"/>
              </w:rPr>
              <w:t xml:space="preserve"> </w:t>
            </w:r>
            <w:r w:rsidRPr="000614E5">
              <w:rPr>
                <w:rFonts w:ascii="Times New Roman" w:eastAsia="Gulim" w:hAnsi="Times New Roman" w:cs="Times New Roman"/>
              </w:rPr>
              <w:t>(ref</w:t>
            </w:r>
            <w:r>
              <w:rPr>
                <w:rFonts w:ascii="Times New Roman" w:eastAsia="Gulim" w:hAnsi="Times New Roman" w:cs="Times New Roman"/>
              </w:rPr>
              <w:t>erence</w:t>
            </w:r>
            <w:r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62A42DA8" w14:textId="77777777" w:rsidR="000614E5" w:rsidRPr="00A4358D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4F786EDB" w14:textId="77777777" w:rsidR="000614E5" w:rsidRPr="00A4358D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</w:tr>
      <w:tr w:rsidR="000614E5" w:rsidRPr="000614E5" w14:paraId="678D93DC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23833019" w14:textId="77777777" w:rsidR="000614E5" w:rsidRPr="000614E5" w:rsidRDefault="000614E5" w:rsidP="000614E5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Women</w:t>
            </w:r>
          </w:p>
        </w:tc>
        <w:tc>
          <w:tcPr>
            <w:tcW w:w="2625" w:type="dxa"/>
            <w:noWrap/>
            <w:hideMark/>
          </w:tcPr>
          <w:p w14:paraId="7AD8FB81" w14:textId="1B6B6D99" w:rsidR="000614E5" w:rsidRPr="000614E5" w:rsidRDefault="007E29BD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0.70</w:t>
            </w:r>
            <w:r w:rsidR="000614E5">
              <w:rPr>
                <w:rFonts w:ascii="Times New Roman" w:eastAsia="Gulim" w:hAnsi="Times New Roman" w:cs="Times New Roman"/>
              </w:rPr>
              <w:t xml:space="preserve"> </w:t>
            </w:r>
            <w:r>
              <w:rPr>
                <w:rFonts w:ascii="Times New Roman" w:eastAsia="Gulim" w:hAnsi="Times New Roman" w:cs="Times New Roman"/>
              </w:rPr>
              <w:t>(0.70</w:t>
            </w:r>
            <w:r w:rsidR="000614E5" w:rsidRPr="000614E5">
              <w:rPr>
                <w:rFonts w:ascii="Times New Roman" w:eastAsia="Gulim" w:hAnsi="Times New Roman" w:cs="Times New Roman"/>
              </w:rPr>
              <w:t>,</w:t>
            </w:r>
            <w:r>
              <w:rPr>
                <w:rFonts w:ascii="Times New Roman" w:eastAsia="Gulim" w:hAnsi="Times New Roman" w:cs="Times New Roman"/>
              </w:rPr>
              <w:t xml:space="preserve"> 0.71</w:t>
            </w:r>
            <w:r w:rsidR="000614E5"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1358E8E" w14:textId="573B32C8" w:rsidR="000614E5" w:rsidRPr="00A4358D" w:rsidRDefault="00A4358D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2EAABFD1" w14:textId="77777777" w:rsidR="000614E5" w:rsidRPr="00A4358D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</w:tr>
      <w:tr w:rsidR="000614E5" w:rsidRPr="000614E5" w14:paraId="38A2D619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3D6E3E15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  <w:b/>
              </w:rPr>
              <w:t>BMI (kg/m2)</w:t>
            </w:r>
          </w:p>
        </w:tc>
        <w:tc>
          <w:tcPr>
            <w:tcW w:w="2625" w:type="dxa"/>
            <w:noWrap/>
            <w:hideMark/>
          </w:tcPr>
          <w:p w14:paraId="49507954" w14:textId="7E611C26" w:rsidR="000614E5" w:rsidRPr="000614E5" w:rsidRDefault="007E29BD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1.00</w:t>
            </w:r>
            <w:r w:rsidR="000614E5">
              <w:rPr>
                <w:rFonts w:ascii="Times New Roman" w:eastAsia="Gulim" w:hAnsi="Times New Roman" w:cs="Times New Roman"/>
              </w:rPr>
              <w:t xml:space="preserve"> </w:t>
            </w:r>
            <w:r>
              <w:rPr>
                <w:rFonts w:ascii="Times New Roman" w:eastAsia="Gulim" w:hAnsi="Times New Roman" w:cs="Times New Roman"/>
              </w:rPr>
              <w:t>(1.00</w:t>
            </w:r>
            <w:r w:rsidR="000614E5" w:rsidRPr="000614E5">
              <w:rPr>
                <w:rFonts w:ascii="Times New Roman" w:eastAsia="Gulim" w:hAnsi="Times New Roman" w:cs="Times New Roman"/>
              </w:rPr>
              <w:t>,</w:t>
            </w:r>
            <w:r>
              <w:rPr>
                <w:rFonts w:ascii="Times New Roman" w:eastAsia="Gulim" w:hAnsi="Times New Roman" w:cs="Times New Roman"/>
              </w:rPr>
              <w:t xml:space="preserve"> 1.00</w:t>
            </w:r>
            <w:r w:rsidR="000614E5"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F4B7338" w14:textId="78DBA899" w:rsidR="000614E5" w:rsidRPr="00A4358D" w:rsidRDefault="00A4358D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7C8FEDCD" w14:textId="201B1720" w:rsidR="000614E5" w:rsidRPr="00A4358D" w:rsidRDefault="00A4358D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614E5" w:rsidRPr="000614E5" w14:paraId="0B7C3863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59FC440A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  <w:b/>
              </w:rPr>
              <w:t>Household income</w:t>
            </w:r>
          </w:p>
        </w:tc>
        <w:tc>
          <w:tcPr>
            <w:tcW w:w="2625" w:type="dxa"/>
            <w:noWrap/>
            <w:hideMark/>
          </w:tcPr>
          <w:p w14:paraId="3DCB0DFF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31E4CBBA" w14:textId="77777777" w:rsidR="000614E5" w:rsidRPr="00A4358D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31685B1D" w14:textId="68F018D2" w:rsidR="000614E5" w:rsidRPr="00A4358D" w:rsidRDefault="00A4358D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614E5" w:rsidRPr="000614E5" w14:paraId="1EB79E2F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378BE111" w14:textId="77777777" w:rsidR="000614E5" w:rsidRPr="000614E5" w:rsidRDefault="000614E5" w:rsidP="000614E5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T1, lowest</w:t>
            </w:r>
          </w:p>
        </w:tc>
        <w:tc>
          <w:tcPr>
            <w:tcW w:w="2625" w:type="dxa"/>
            <w:noWrap/>
            <w:hideMark/>
          </w:tcPr>
          <w:p w14:paraId="0C461E5F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1(ref</w:t>
            </w:r>
            <w:r>
              <w:rPr>
                <w:rFonts w:ascii="Times New Roman" w:eastAsia="Gulim" w:hAnsi="Times New Roman" w:cs="Times New Roman"/>
              </w:rPr>
              <w:t>erence</w:t>
            </w:r>
            <w:r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907EA24" w14:textId="77777777" w:rsidR="000614E5" w:rsidRPr="00A4358D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3FAE59CB" w14:textId="77777777" w:rsidR="000614E5" w:rsidRPr="00A4358D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</w:tr>
      <w:tr w:rsidR="000614E5" w:rsidRPr="000614E5" w14:paraId="5DFCC574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053C37F6" w14:textId="77777777" w:rsidR="000614E5" w:rsidRPr="000614E5" w:rsidRDefault="000614E5" w:rsidP="000614E5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T2</w:t>
            </w:r>
          </w:p>
        </w:tc>
        <w:tc>
          <w:tcPr>
            <w:tcW w:w="2625" w:type="dxa"/>
            <w:noWrap/>
            <w:hideMark/>
          </w:tcPr>
          <w:p w14:paraId="723B8565" w14:textId="6E7567A6" w:rsidR="000614E5" w:rsidRPr="000614E5" w:rsidRDefault="007E29BD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0.96</w:t>
            </w:r>
            <w:r w:rsidR="000614E5">
              <w:rPr>
                <w:rFonts w:ascii="Times New Roman" w:eastAsia="Gulim" w:hAnsi="Times New Roman" w:cs="Times New Roman"/>
              </w:rPr>
              <w:t xml:space="preserve"> </w:t>
            </w:r>
            <w:r>
              <w:rPr>
                <w:rFonts w:ascii="Times New Roman" w:eastAsia="Gulim" w:hAnsi="Times New Roman" w:cs="Times New Roman"/>
              </w:rPr>
              <w:t>(0.95</w:t>
            </w:r>
            <w:r w:rsidR="000614E5" w:rsidRPr="000614E5">
              <w:rPr>
                <w:rFonts w:ascii="Times New Roman" w:eastAsia="Gulim" w:hAnsi="Times New Roman" w:cs="Times New Roman"/>
              </w:rPr>
              <w:t>,</w:t>
            </w:r>
            <w:r>
              <w:rPr>
                <w:rFonts w:ascii="Times New Roman" w:eastAsia="Gulim" w:hAnsi="Times New Roman" w:cs="Times New Roman"/>
              </w:rPr>
              <w:t xml:space="preserve"> 0.97</w:t>
            </w:r>
            <w:r w:rsidR="000614E5"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0797A43" w14:textId="7E3BE548" w:rsidR="000614E5" w:rsidRPr="00A4358D" w:rsidRDefault="00A4358D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7F543EDE" w14:textId="77777777" w:rsidR="000614E5" w:rsidRPr="00A4358D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</w:tr>
      <w:tr w:rsidR="000614E5" w:rsidRPr="000614E5" w14:paraId="6965DEEE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452FE841" w14:textId="77777777" w:rsidR="000614E5" w:rsidRPr="000614E5" w:rsidRDefault="000614E5" w:rsidP="000614E5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T3</w:t>
            </w:r>
          </w:p>
        </w:tc>
        <w:tc>
          <w:tcPr>
            <w:tcW w:w="2625" w:type="dxa"/>
            <w:noWrap/>
            <w:hideMark/>
          </w:tcPr>
          <w:p w14:paraId="59EDDBC8" w14:textId="77964BA4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0.85</w:t>
            </w:r>
            <w:r>
              <w:rPr>
                <w:rFonts w:ascii="Times New Roman" w:eastAsia="Gulim" w:hAnsi="Times New Roman" w:cs="Times New Roman"/>
              </w:rPr>
              <w:t xml:space="preserve"> </w:t>
            </w:r>
            <w:r w:rsidR="007E29BD">
              <w:rPr>
                <w:rFonts w:ascii="Times New Roman" w:eastAsia="Gulim" w:hAnsi="Times New Roman" w:cs="Times New Roman"/>
              </w:rPr>
              <w:t>(0.84</w:t>
            </w:r>
            <w:r w:rsidRPr="000614E5">
              <w:rPr>
                <w:rFonts w:ascii="Times New Roman" w:eastAsia="Gulim" w:hAnsi="Times New Roman" w:cs="Times New Roman"/>
              </w:rPr>
              <w:t>,</w:t>
            </w:r>
            <w:r w:rsidR="007E29BD">
              <w:rPr>
                <w:rFonts w:ascii="Times New Roman" w:eastAsia="Gulim" w:hAnsi="Times New Roman" w:cs="Times New Roman"/>
              </w:rPr>
              <w:t xml:space="preserve"> 0.8</w:t>
            </w:r>
            <w:r w:rsidR="00CE208E">
              <w:rPr>
                <w:rFonts w:ascii="Times New Roman" w:eastAsia="Gulim" w:hAnsi="Times New Roman" w:cs="Times New Roman"/>
              </w:rPr>
              <w:t>7</w:t>
            </w:r>
            <w:r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5155D27" w14:textId="2CC133ED" w:rsidR="000614E5" w:rsidRPr="00A4358D" w:rsidRDefault="00A4358D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6FA35E4F" w14:textId="77777777" w:rsidR="000614E5" w:rsidRPr="00A4358D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</w:tr>
      <w:tr w:rsidR="000614E5" w:rsidRPr="000614E5" w14:paraId="495B07A7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04262F66" w14:textId="77777777" w:rsidR="000614E5" w:rsidRPr="000614E5" w:rsidRDefault="000614E5" w:rsidP="000614E5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T4, highest</w:t>
            </w:r>
          </w:p>
        </w:tc>
        <w:tc>
          <w:tcPr>
            <w:tcW w:w="2625" w:type="dxa"/>
            <w:noWrap/>
            <w:hideMark/>
          </w:tcPr>
          <w:p w14:paraId="47F514DA" w14:textId="0BA5C6D0" w:rsidR="000614E5" w:rsidRPr="000614E5" w:rsidRDefault="007E29BD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0.7</w:t>
            </w:r>
            <w:r w:rsidR="00CE208E">
              <w:rPr>
                <w:rFonts w:ascii="Times New Roman" w:eastAsia="Gulim" w:hAnsi="Times New Roman" w:cs="Times New Roman"/>
              </w:rPr>
              <w:t>4</w:t>
            </w:r>
            <w:r>
              <w:rPr>
                <w:rFonts w:ascii="Times New Roman" w:eastAsia="Gulim" w:hAnsi="Times New Roman" w:cs="Times New Roman"/>
              </w:rPr>
              <w:t xml:space="preserve"> (0.7</w:t>
            </w:r>
            <w:r w:rsidR="00CE208E">
              <w:rPr>
                <w:rFonts w:ascii="Times New Roman" w:eastAsia="Gulim" w:hAnsi="Times New Roman" w:cs="Times New Roman"/>
              </w:rPr>
              <w:t>3</w:t>
            </w:r>
            <w:r w:rsidR="000614E5" w:rsidRPr="000614E5">
              <w:rPr>
                <w:rFonts w:ascii="Times New Roman" w:eastAsia="Gulim" w:hAnsi="Times New Roman" w:cs="Times New Roman"/>
              </w:rPr>
              <w:t>,</w:t>
            </w:r>
            <w:r>
              <w:rPr>
                <w:rFonts w:ascii="Times New Roman" w:eastAsia="Gulim" w:hAnsi="Times New Roman" w:cs="Times New Roman"/>
              </w:rPr>
              <w:t xml:space="preserve"> 0.7</w:t>
            </w:r>
            <w:r w:rsidR="00CE208E">
              <w:rPr>
                <w:rFonts w:ascii="Times New Roman" w:eastAsia="Gulim" w:hAnsi="Times New Roman" w:cs="Times New Roman"/>
              </w:rPr>
              <w:t>5</w:t>
            </w:r>
            <w:r w:rsidR="000614E5"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02DBCE6" w14:textId="7B255129" w:rsidR="000614E5" w:rsidRPr="00A4358D" w:rsidRDefault="00A4358D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15B484E5" w14:textId="77777777" w:rsidR="000614E5" w:rsidRPr="00A4358D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</w:tr>
      <w:tr w:rsidR="000614E5" w:rsidRPr="000614E5" w14:paraId="1450049B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44416FEE" w14:textId="3A254ECC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  <w:b/>
              </w:rPr>
              <w:t>Smoking</w:t>
            </w:r>
            <w:r w:rsidR="00A4358D">
              <w:rPr>
                <w:rFonts w:ascii="Times New Roman" w:eastAsia="Gulim" w:hAnsi="Times New Roman" w:cs="Times New Roman"/>
                <w:b/>
              </w:rPr>
              <w:t xml:space="preserve"> status</w:t>
            </w:r>
          </w:p>
        </w:tc>
        <w:tc>
          <w:tcPr>
            <w:tcW w:w="2625" w:type="dxa"/>
            <w:noWrap/>
            <w:hideMark/>
          </w:tcPr>
          <w:p w14:paraId="1D6FC445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63C9577E" w14:textId="77777777" w:rsidR="000614E5" w:rsidRPr="00A4358D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3E2E611A" w14:textId="1F2D47A9" w:rsidR="000614E5" w:rsidRPr="00A4358D" w:rsidRDefault="00A4358D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614E5" w:rsidRPr="000614E5" w14:paraId="4FA32334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5CCD5FD6" w14:textId="77777777" w:rsidR="000614E5" w:rsidRPr="000614E5" w:rsidRDefault="000614E5" w:rsidP="000614E5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Never</w:t>
            </w:r>
          </w:p>
        </w:tc>
        <w:tc>
          <w:tcPr>
            <w:tcW w:w="2625" w:type="dxa"/>
            <w:noWrap/>
            <w:hideMark/>
          </w:tcPr>
          <w:p w14:paraId="4DE2710E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1</w:t>
            </w:r>
            <w:r>
              <w:rPr>
                <w:rFonts w:ascii="Times New Roman" w:eastAsia="Gulim" w:hAnsi="Times New Roman" w:cs="Times New Roman"/>
              </w:rPr>
              <w:t xml:space="preserve"> </w:t>
            </w:r>
            <w:r w:rsidRPr="000614E5">
              <w:rPr>
                <w:rFonts w:ascii="Times New Roman" w:eastAsia="Gulim" w:hAnsi="Times New Roman" w:cs="Times New Roman"/>
              </w:rPr>
              <w:t>(ref</w:t>
            </w:r>
            <w:r>
              <w:rPr>
                <w:rFonts w:ascii="Times New Roman" w:eastAsia="Gulim" w:hAnsi="Times New Roman" w:cs="Times New Roman"/>
              </w:rPr>
              <w:t>erence</w:t>
            </w:r>
            <w:r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0317F789" w14:textId="77777777" w:rsidR="000614E5" w:rsidRPr="00A4358D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49800741" w14:textId="77777777" w:rsidR="000614E5" w:rsidRPr="00A4358D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</w:tr>
      <w:tr w:rsidR="000614E5" w:rsidRPr="000614E5" w14:paraId="0A68EDBF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408A6386" w14:textId="77777777" w:rsidR="000614E5" w:rsidRPr="000614E5" w:rsidRDefault="000614E5" w:rsidP="000614E5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Former</w:t>
            </w:r>
          </w:p>
        </w:tc>
        <w:tc>
          <w:tcPr>
            <w:tcW w:w="2625" w:type="dxa"/>
            <w:noWrap/>
            <w:hideMark/>
          </w:tcPr>
          <w:p w14:paraId="1818D929" w14:textId="4109D7D0" w:rsidR="000614E5" w:rsidRPr="000614E5" w:rsidRDefault="007E29BD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1.01</w:t>
            </w:r>
            <w:r w:rsidR="000614E5">
              <w:rPr>
                <w:rFonts w:ascii="Times New Roman" w:eastAsia="Gulim" w:hAnsi="Times New Roman" w:cs="Times New Roman"/>
              </w:rPr>
              <w:t xml:space="preserve"> </w:t>
            </w:r>
            <w:r>
              <w:rPr>
                <w:rFonts w:ascii="Times New Roman" w:eastAsia="Gulim" w:hAnsi="Times New Roman" w:cs="Times New Roman"/>
              </w:rPr>
              <w:t>(1.00</w:t>
            </w:r>
            <w:r w:rsidR="000614E5" w:rsidRPr="000614E5">
              <w:rPr>
                <w:rFonts w:ascii="Times New Roman" w:eastAsia="Gulim" w:hAnsi="Times New Roman" w:cs="Times New Roman"/>
              </w:rPr>
              <w:t>,</w:t>
            </w:r>
            <w:r>
              <w:rPr>
                <w:rFonts w:ascii="Times New Roman" w:eastAsia="Gulim" w:hAnsi="Times New Roman" w:cs="Times New Roman"/>
              </w:rPr>
              <w:t xml:space="preserve"> 1.0</w:t>
            </w:r>
            <w:r w:rsidR="00CE208E">
              <w:rPr>
                <w:rFonts w:ascii="Times New Roman" w:eastAsia="Gulim" w:hAnsi="Times New Roman" w:cs="Times New Roman"/>
              </w:rPr>
              <w:t>2</w:t>
            </w:r>
            <w:r w:rsidR="000614E5"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0C4FA655" w14:textId="7BD6F022" w:rsidR="000614E5" w:rsidRPr="000614E5" w:rsidRDefault="00A4358D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0.</w:t>
            </w:r>
            <w:r w:rsidR="00CE208E">
              <w:rPr>
                <w:rFonts w:ascii="Times New Roman" w:eastAsia="Gulim" w:hAnsi="Times New Roman" w:cs="Times New Roman"/>
              </w:rPr>
              <w:t>136</w:t>
            </w:r>
          </w:p>
        </w:tc>
        <w:tc>
          <w:tcPr>
            <w:tcW w:w="1418" w:type="dxa"/>
            <w:noWrap/>
            <w:hideMark/>
          </w:tcPr>
          <w:p w14:paraId="66ACB357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0614E5" w:rsidRPr="000614E5" w14:paraId="37FEA252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76756364" w14:textId="77777777" w:rsidR="000614E5" w:rsidRPr="000614E5" w:rsidRDefault="000614E5" w:rsidP="000614E5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Current</w:t>
            </w:r>
          </w:p>
        </w:tc>
        <w:tc>
          <w:tcPr>
            <w:tcW w:w="2625" w:type="dxa"/>
            <w:noWrap/>
            <w:hideMark/>
          </w:tcPr>
          <w:p w14:paraId="1072FD93" w14:textId="08DD5C4F" w:rsidR="000614E5" w:rsidRPr="000614E5" w:rsidRDefault="007E29BD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1.06</w:t>
            </w:r>
            <w:r w:rsidR="000614E5">
              <w:rPr>
                <w:rFonts w:ascii="Times New Roman" w:eastAsia="Gulim" w:hAnsi="Times New Roman" w:cs="Times New Roman"/>
              </w:rPr>
              <w:t xml:space="preserve"> </w:t>
            </w:r>
            <w:r>
              <w:rPr>
                <w:rFonts w:ascii="Times New Roman" w:eastAsia="Gulim" w:hAnsi="Times New Roman" w:cs="Times New Roman"/>
              </w:rPr>
              <w:t>(1.05</w:t>
            </w:r>
            <w:r w:rsidR="000614E5" w:rsidRPr="000614E5">
              <w:rPr>
                <w:rFonts w:ascii="Times New Roman" w:eastAsia="Gulim" w:hAnsi="Times New Roman" w:cs="Times New Roman"/>
              </w:rPr>
              <w:t>,</w:t>
            </w:r>
            <w:r>
              <w:rPr>
                <w:rFonts w:ascii="Times New Roman" w:eastAsia="Gulim" w:hAnsi="Times New Roman" w:cs="Times New Roman"/>
              </w:rPr>
              <w:t xml:space="preserve"> 1.07</w:t>
            </w:r>
            <w:r w:rsidR="000614E5"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676A8D3" w14:textId="47D61F08" w:rsidR="000614E5" w:rsidRPr="000614E5" w:rsidRDefault="00A4358D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313777E0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0614E5" w:rsidRPr="000614E5" w14:paraId="71C8A2C9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3EA5E461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  <w:b/>
              </w:rPr>
              <w:t>Alcohol consumption (days/week)</w:t>
            </w:r>
          </w:p>
        </w:tc>
        <w:tc>
          <w:tcPr>
            <w:tcW w:w="2625" w:type="dxa"/>
            <w:noWrap/>
            <w:hideMark/>
          </w:tcPr>
          <w:p w14:paraId="7D3726BD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47D62821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7DCE6369" w14:textId="215DCBF3" w:rsidR="000614E5" w:rsidRPr="000614E5" w:rsidRDefault="00A4358D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614E5" w:rsidRPr="000614E5" w14:paraId="27A39705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3919EBBC" w14:textId="77777777" w:rsidR="000614E5" w:rsidRPr="000614E5" w:rsidRDefault="000614E5" w:rsidP="000614E5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&lt;1</w:t>
            </w:r>
          </w:p>
        </w:tc>
        <w:tc>
          <w:tcPr>
            <w:tcW w:w="2625" w:type="dxa"/>
            <w:noWrap/>
            <w:hideMark/>
          </w:tcPr>
          <w:p w14:paraId="327568BC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1</w:t>
            </w:r>
            <w:r>
              <w:rPr>
                <w:rFonts w:ascii="Times New Roman" w:eastAsia="Gulim" w:hAnsi="Times New Roman" w:cs="Times New Roman"/>
              </w:rPr>
              <w:t xml:space="preserve"> </w:t>
            </w:r>
            <w:r w:rsidRPr="000614E5">
              <w:rPr>
                <w:rFonts w:ascii="Times New Roman" w:eastAsia="Gulim" w:hAnsi="Times New Roman" w:cs="Times New Roman"/>
              </w:rPr>
              <w:t>(ref</w:t>
            </w:r>
            <w:r>
              <w:rPr>
                <w:rFonts w:ascii="Times New Roman" w:eastAsia="Gulim" w:hAnsi="Times New Roman" w:cs="Times New Roman"/>
              </w:rPr>
              <w:t>erence</w:t>
            </w:r>
            <w:r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D3FBB2D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70FCA71A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0614E5" w:rsidRPr="000614E5" w14:paraId="2ECDDDAE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49E556FC" w14:textId="77777777" w:rsidR="000614E5" w:rsidRPr="000614E5" w:rsidRDefault="000614E5" w:rsidP="000614E5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1-3</w:t>
            </w:r>
          </w:p>
        </w:tc>
        <w:tc>
          <w:tcPr>
            <w:tcW w:w="2625" w:type="dxa"/>
            <w:noWrap/>
            <w:hideMark/>
          </w:tcPr>
          <w:p w14:paraId="7E46D5EA" w14:textId="1AAD478B" w:rsidR="000614E5" w:rsidRPr="000614E5" w:rsidRDefault="007E29BD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0.96</w:t>
            </w:r>
            <w:r w:rsidR="000614E5">
              <w:rPr>
                <w:rFonts w:ascii="Times New Roman" w:eastAsia="Gulim" w:hAnsi="Times New Roman" w:cs="Times New Roman"/>
              </w:rPr>
              <w:t xml:space="preserve"> </w:t>
            </w:r>
            <w:r w:rsidR="00177A64">
              <w:rPr>
                <w:rFonts w:ascii="Times New Roman" w:eastAsia="Gulim" w:hAnsi="Times New Roman" w:cs="Times New Roman"/>
              </w:rPr>
              <w:t>(0.90</w:t>
            </w:r>
            <w:r w:rsidR="000614E5" w:rsidRPr="000614E5">
              <w:rPr>
                <w:rFonts w:ascii="Times New Roman" w:eastAsia="Gulim" w:hAnsi="Times New Roman" w:cs="Times New Roman"/>
              </w:rPr>
              <w:t>,</w:t>
            </w:r>
            <w:r>
              <w:rPr>
                <w:rFonts w:ascii="Times New Roman" w:eastAsia="Gulim" w:hAnsi="Times New Roman" w:cs="Times New Roman"/>
              </w:rPr>
              <w:t xml:space="preserve"> </w:t>
            </w:r>
            <w:r w:rsidR="00177A64">
              <w:rPr>
                <w:rFonts w:ascii="Times New Roman" w:eastAsia="Gulim" w:hAnsi="Times New Roman" w:cs="Times New Roman"/>
              </w:rPr>
              <w:t>1.0</w:t>
            </w:r>
            <w:r w:rsidR="00CE208E">
              <w:rPr>
                <w:rFonts w:ascii="Times New Roman" w:eastAsia="Gulim" w:hAnsi="Times New Roman" w:cs="Times New Roman"/>
              </w:rPr>
              <w:t>3</w:t>
            </w:r>
            <w:r w:rsidR="000614E5"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E896013" w14:textId="57670487" w:rsidR="000614E5" w:rsidRPr="000614E5" w:rsidRDefault="00A4358D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0.2</w:t>
            </w:r>
            <w:r w:rsidR="00CE208E">
              <w:rPr>
                <w:rFonts w:ascii="Times New Roman" w:eastAsia="Gulim" w:hAnsi="Times New Roman" w:cs="Times New Roman"/>
              </w:rPr>
              <w:t>68</w:t>
            </w:r>
          </w:p>
        </w:tc>
        <w:tc>
          <w:tcPr>
            <w:tcW w:w="1418" w:type="dxa"/>
            <w:noWrap/>
            <w:hideMark/>
          </w:tcPr>
          <w:p w14:paraId="7737B2A8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0614E5" w:rsidRPr="000614E5" w14:paraId="3BBF98E0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2ABE1F6C" w14:textId="7ACFAF23" w:rsidR="000614E5" w:rsidRPr="000614E5" w:rsidRDefault="004901AB" w:rsidP="004901AB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="000614E5" w:rsidRPr="000614E5">
              <w:rPr>
                <w:rFonts w:ascii="Times New Roman" w:eastAsia="Gulim" w:hAnsi="Times New Roman" w:cs="Times New Roman"/>
              </w:rPr>
              <w:t>3</w:t>
            </w:r>
          </w:p>
        </w:tc>
        <w:tc>
          <w:tcPr>
            <w:tcW w:w="2625" w:type="dxa"/>
            <w:noWrap/>
            <w:hideMark/>
          </w:tcPr>
          <w:p w14:paraId="5AC84973" w14:textId="36514DEA" w:rsidR="000614E5" w:rsidRPr="000614E5" w:rsidRDefault="00177A64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1.1</w:t>
            </w:r>
            <w:r w:rsidR="00CE208E">
              <w:rPr>
                <w:rFonts w:ascii="Times New Roman" w:eastAsia="Gulim" w:hAnsi="Times New Roman" w:cs="Times New Roman"/>
              </w:rPr>
              <w:t>9</w:t>
            </w:r>
            <w:r w:rsidR="000614E5">
              <w:rPr>
                <w:rFonts w:ascii="Times New Roman" w:eastAsia="Gulim" w:hAnsi="Times New Roman" w:cs="Times New Roman"/>
              </w:rPr>
              <w:t xml:space="preserve"> </w:t>
            </w:r>
            <w:r>
              <w:rPr>
                <w:rFonts w:ascii="Times New Roman" w:eastAsia="Gulim" w:hAnsi="Times New Roman" w:cs="Times New Roman"/>
              </w:rPr>
              <w:t>(1.11</w:t>
            </w:r>
            <w:r w:rsidR="000614E5" w:rsidRPr="000614E5">
              <w:rPr>
                <w:rFonts w:ascii="Times New Roman" w:eastAsia="Gulim" w:hAnsi="Times New Roman" w:cs="Times New Roman"/>
              </w:rPr>
              <w:t>,</w:t>
            </w:r>
            <w:r w:rsidR="007E29BD">
              <w:rPr>
                <w:rFonts w:ascii="Times New Roman" w:eastAsia="Gulim" w:hAnsi="Times New Roman" w:cs="Times New Roman"/>
              </w:rPr>
              <w:t xml:space="preserve"> </w:t>
            </w:r>
            <w:r>
              <w:rPr>
                <w:rFonts w:ascii="Times New Roman" w:eastAsia="Gulim" w:hAnsi="Times New Roman" w:cs="Times New Roman"/>
              </w:rPr>
              <w:t>1.2</w:t>
            </w:r>
            <w:r w:rsidR="00CE208E">
              <w:rPr>
                <w:rFonts w:ascii="Times New Roman" w:eastAsia="Gulim" w:hAnsi="Times New Roman" w:cs="Times New Roman"/>
              </w:rPr>
              <w:t>7</w:t>
            </w:r>
            <w:r w:rsidR="000614E5"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0B6AB1A" w14:textId="2FF1C5D5" w:rsidR="000614E5" w:rsidRPr="000614E5" w:rsidRDefault="00A4358D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0ACED49F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0614E5" w:rsidRPr="000614E5" w14:paraId="711A3972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40589D4C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  <w:b/>
              </w:rPr>
              <w:t>Regular exercise (days/week)</w:t>
            </w:r>
          </w:p>
        </w:tc>
        <w:tc>
          <w:tcPr>
            <w:tcW w:w="2625" w:type="dxa"/>
            <w:noWrap/>
            <w:hideMark/>
          </w:tcPr>
          <w:p w14:paraId="229730DF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1D3AA0B3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6D33A3A7" w14:textId="6301B7AB" w:rsidR="000614E5" w:rsidRPr="000614E5" w:rsidRDefault="00A4358D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614E5" w:rsidRPr="000614E5" w14:paraId="5863E52D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161ACD51" w14:textId="77777777" w:rsidR="000614E5" w:rsidRPr="000614E5" w:rsidRDefault="000614E5" w:rsidP="000614E5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&lt;3</w:t>
            </w:r>
          </w:p>
        </w:tc>
        <w:tc>
          <w:tcPr>
            <w:tcW w:w="2625" w:type="dxa"/>
            <w:noWrap/>
            <w:hideMark/>
          </w:tcPr>
          <w:p w14:paraId="1D435C7E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1</w:t>
            </w:r>
            <w:r>
              <w:rPr>
                <w:rFonts w:ascii="Times New Roman" w:eastAsia="Gulim" w:hAnsi="Times New Roman" w:cs="Times New Roman"/>
              </w:rPr>
              <w:t xml:space="preserve"> </w:t>
            </w:r>
            <w:r w:rsidRPr="000614E5">
              <w:rPr>
                <w:rFonts w:ascii="Times New Roman" w:eastAsia="Gulim" w:hAnsi="Times New Roman" w:cs="Times New Roman"/>
              </w:rPr>
              <w:t>(ref</w:t>
            </w:r>
            <w:r>
              <w:rPr>
                <w:rFonts w:ascii="Times New Roman" w:eastAsia="Gulim" w:hAnsi="Times New Roman" w:cs="Times New Roman"/>
              </w:rPr>
              <w:t>erence</w:t>
            </w:r>
            <w:r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C400CDD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003A51E1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0614E5" w:rsidRPr="000614E5" w14:paraId="574CE1AB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0B5BD149" w14:textId="45D44108" w:rsidR="000614E5" w:rsidRPr="000614E5" w:rsidRDefault="004901AB" w:rsidP="004901AB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="000614E5" w:rsidRPr="000614E5">
              <w:rPr>
                <w:rFonts w:ascii="Times New Roman" w:eastAsia="Gulim" w:hAnsi="Times New Roman" w:cs="Times New Roman"/>
              </w:rPr>
              <w:t>3</w:t>
            </w:r>
          </w:p>
        </w:tc>
        <w:tc>
          <w:tcPr>
            <w:tcW w:w="2625" w:type="dxa"/>
            <w:noWrap/>
            <w:hideMark/>
          </w:tcPr>
          <w:p w14:paraId="5C788887" w14:textId="707CA87D" w:rsidR="000614E5" w:rsidRPr="000614E5" w:rsidRDefault="00177A64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1.03</w:t>
            </w:r>
            <w:r w:rsidR="000614E5">
              <w:rPr>
                <w:rFonts w:ascii="Times New Roman" w:eastAsia="Gulim" w:hAnsi="Times New Roman" w:cs="Times New Roman"/>
              </w:rPr>
              <w:t xml:space="preserve"> </w:t>
            </w:r>
            <w:r>
              <w:rPr>
                <w:rFonts w:ascii="Times New Roman" w:eastAsia="Gulim" w:hAnsi="Times New Roman" w:cs="Times New Roman"/>
              </w:rPr>
              <w:t>(1.02</w:t>
            </w:r>
            <w:r w:rsidR="000614E5" w:rsidRPr="000614E5">
              <w:rPr>
                <w:rFonts w:ascii="Times New Roman" w:eastAsia="Gulim" w:hAnsi="Times New Roman" w:cs="Times New Roman"/>
              </w:rPr>
              <w:t>,</w:t>
            </w:r>
            <w:r w:rsidR="007E29BD">
              <w:rPr>
                <w:rFonts w:ascii="Times New Roman" w:eastAsia="Gulim" w:hAnsi="Times New Roman" w:cs="Times New Roman"/>
              </w:rPr>
              <w:t xml:space="preserve"> </w:t>
            </w:r>
            <w:r>
              <w:rPr>
                <w:rFonts w:ascii="Times New Roman" w:eastAsia="Gulim" w:hAnsi="Times New Roman" w:cs="Times New Roman"/>
              </w:rPr>
              <w:t>1.04</w:t>
            </w:r>
            <w:r w:rsidR="000614E5"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171A86ED" w14:textId="3BF0A0DC" w:rsidR="000614E5" w:rsidRPr="000614E5" w:rsidRDefault="00A4358D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6FB6EA71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0614E5" w:rsidRPr="000614E5" w14:paraId="5F7B8502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3B7A3743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  <w:b/>
              </w:rPr>
              <w:t>Comorbidities</w:t>
            </w:r>
          </w:p>
        </w:tc>
        <w:tc>
          <w:tcPr>
            <w:tcW w:w="2625" w:type="dxa"/>
            <w:noWrap/>
            <w:hideMark/>
          </w:tcPr>
          <w:p w14:paraId="5AA6CC85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4C00F996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5C73BF37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A4358D" w:rsidRPr="000614E5" w14:paraId="33EE6CC5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20AA8A60" w14:textId="77777777" w:rsidR="00A4358D" w:rsidRPr="000614E5" w:rsidRDefault="00A4358D" w:rsidP="00A4358D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Diabetes mellitus</w:t>
            </w:r>
          </w:p>
        </w:tc>
        <w:tc>
          <w:tcPr>
            <w:tcW w:w="2625" w:type="dxa"/>
            <w:noWrap/>
            <w:hideMark/>
          </w:tcPr>
          <w:p w14:paraId="498B46E3" w14:textId="5DDF19A3" w:rsidR="00A4358D" w:rsidRPr="000614E5" w:rsidRDefault="00A4358D" w:rsidP="00A4358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1.15</w:t>
            </w:r>
            <w:r>
              <w:rPr>
                <w:rFonts w:ascii="Times New Roman" w:eastAsia="Gulim" w:hAnsi="Times New Roman" w:cs="Times New Roman"/>
              </w:rPr>
              <w:t xml:space="preserve"> </w:t>
            </w:r>
            <w:r w:rsidR="00177A64">
              <w:rPr>
                <w:rFonts w:ascii="Times New Roman" w:eastAsia="Gulim" w:hAnsi="Times New Roman" w:cs="Times New Roman"/>
              </w:rPr>
              <w:t>(1.1</w:t>
            </w:r>
            <w:r w:rsidR="00CE208E">
              <w:rPr>
                <w:rFonts w:ascii="Times New Roman" w:eastAsia="Gulim" w:hAnsi="Times New Roman" w:cs="Times New Roman"/>
              </w:rPr>
              <w:t>3</w:t>
            </w:r>
            <w:r w:rsidRPr="000614E5">
              <w:rPr>
                <w:rFonts w:ascii="Times New Roman" w:eastAsia="Gulim" w:hAnsi="Times New Roman" w:cs="Times New Roman"/>
              </w:rPr>
              <w:t>,</w:t>
            </w:r>
            <w:r w:rsidR="007E29BD">
              <w:rPr>
                <w:rFonts w:ascii="Times New Roman" w:eastAsia="Gulim" w:hAnsi="Times New Roman" w:cs="Times New Roman"/>
              </w:rPr>
              <w:t xml:space="preserve"> </w:t>
            </w:r>
            <w:r w:rsidR="00177A64">
              <w:rPr>
                <w:rFonts w:ascii="Times New Roman" w:eastAsia="Gulim" w:hAnsi="Times New Roman" w:cs="Times New Roman"/>
              </w:rPr>
              <w:t>1.1</w:t>
            </w:r>
            <w:r w:rsidR="00CE208E">
              <w:rPr>
                <w:rFonts w:ascii="Times New Roman" w:eastAsia="Gulim" w:hAnsi="Times New Roman" w:cs="Times New Roman"/>
              </w:rPr>
              <w:t>6</w:t>
            </w:r>
            <w:r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7F2B4D46" w14:textId="1518C1FD" w:rsidR="00A4358D" w:rsidRPr="000614E5" w:rsidRDefault="00A4358D" w:rsidP="00A4358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401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3B407C54" w14:textId="4B3A8408" w:rsidR="00A4358D" w:rsidRPr="000614E5" w:rsidRDefault="00A4358D" w:rsidP="00A4358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401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4358D" w:rsidRPr="000614E5" w14:paraId="623B8CB6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5CCF9BA1" w14:textId="77777777" w:rsidR="00A4358D" w:rsidRPr="000614E5" w:rsidRDefault="00A4358D" w:rsidP="00A4358D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Dyslipidemia</w:t>
            </w:r>
          </w:p>
        </w:tc>
        <w:tc>
          <w:tcPr>
            <w:tcW w:w="2625" w:type="dxa"/>
            <w:noWrap/>
            <w:hideMark/>
          </w:tcPr>
          <w:p w14:paraId="23925611" w14:textId="36992897" w:rsidR="00A4358D" w:rsidRPr="000614E5" w:rsidRDefault="00177A64" w:rsidP="00A4358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1.28</w:t>
            </w:r>
            <w:r w:rsidR="00A4358D">
              <w:rPr>
                <w:rFonts w:ascii="Times New Roman" w:eastAsia="Gulim" w:hAnsi="Times New Roman" w:cs="Times New Roman"/>
              </w:rPr>
              <w:t xml:space="preserve"> </w:t>
            </w:r>
            <w:r w:rsidR="00A4358D" w:rsidRPr="000614E5">
              <w:rPr>
                <w:rFonts w:ascii="Times New Roman" w:eastAsia="Gulim" w:hAnsi="Times New Roman" w:cs="Times New Roman"/>
              </w:rPr>
              <w:t>(1.27,</w:t>
            </w:r>
            <w:r w:rsidR="007E29BD">
              <w:rPr>
                <w:rFonts w:ascii="Times New Roman" w:eastAsia="Gulim" w:hAnsi="Times New Roman" w:cs="Times New Roman"/>
              </w:rPr>
              <w:t xml:space="preserve"> </w:t>
            </w:r>
            <w:r>
              <w:rPr>
                <w:rFonts w:ascii="Times New Roman" w:eastAsia="Gulim" w:hAnsi="Times New Roman" w:cs="Times New Roman"/>
              </w:rPr>
              <w:t>1.30</w:t>
            </w:r>
            <w:r w:rsidR="00A4358D"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FFC9734" w14:textId="578AE4AF" w:rsidR="00A4358D" w:rsidRPr="000614E5" w:rsidRDefault="00A4358D" w:rsidP="00A4358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401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5841753D" w14:textId="4876AE45" w:rsidR="00A4358D" w:rsidRPr="000614E5" w:rsidRDefault="00A4358D" w:rsidP="00A4358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401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4358D" w:rsidRPr="000614E5" w14:paraId="12D13BC2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2191FD02" w14:textId="77777777" w:rsidR="00A4358D" w:rsidRPr="000614E5" w:rsidRDefault="00A4358D" w:rsidP="00A4358D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Atrial fibrillation</w:t>
            </w:r>
          </w:p>
        </w:tc>
        <w:tc>
          <w:tcPr>
            <w:tcW w:w="2625" w:type="dxa"/>
            <w:noWrap/>
            <w:hideMark/>
          </w:tcPr>
          <w:p w14:paraId="78A3F5DD" w14:textId="78159740" w:rsidR="00A4358D" w:rsidRPr="000614E5" w:rsidRDefault="00A4358D" w:rsidP="00A4358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1.7</w:t>
            </w:r>
            <w:r w:rsidR="002202A8">
              <w:rPr>
                <w:rFonts w:ascii="Times New Roman" w:eastAsia="Gulim" w:hAnsi="Times New Roman" w:cs="Times New Roman"/>
              </w:rPr>
              <w:t>6</w:t>
            </w:r>
            <w:r>
              <w:rPr>
                <w:rFonts w:ascii="Times New Roman" w:eastAsia="Gulim" w:hAnsi="Times New Roman" w:cs="Times New Roman"/>
              </w:rPr>
              <w:t xml:space="preserve"> </w:t>
            </w:r>
            <w:r w:rsidR="00177A64">
              <w:rPr>
                <w:rFonts w:ascii="Times New Roman" w:eastAsia="Gulim" w:hAnsi="Times New Roman" w:cs="Times New Roman"/>
              </w:rPr>
              <w:t>(1.60</w:t>
            </w:r>
            <w:r w:rsidRPr="000614E5">
              <w:rPr>
                <w:rFonts w:ascii="Times New Roman" w:eastAsia="Gulim" w:hAnsi="Times New Roman" w:cs="Times New Roman"/>
              </w:rPr>
              <w:t>,</w:t>
            </w:r>
            <w:r w:rsidR="007E29BD">
              <w:rPr>
                <w:rFonts w:ascii="Times New Roman" w:eastAsia="Gulim" w:hAnsi="Times New Roman" w:cs="Times New Roman"/>
              </w:rPr>
              <w:t xml:space="preserve"> </w:t>
            </w:r>
            <w:r w:rsidR="00177A64">
              <w:rPr>
                <w:rFonts w:ascii="Times New Roman" w:eastAsia="Gulim" w:hAnsi="Times New Roman" w:cs="Times New Roman"/>
              </w:rPr>
              <w:t>1.9</w:t>
            </w:r>
            <w:r w:rsidR="002202A8">
              <w:rPr>
                <w:rFonts w:ascii="Times New Roman" w:eastAsia="Gulim" w:hAnsi="Times New Roman" w:cs="Times New Roman"/>
              </w:rPr>
              <w:t>4</w:t>
            </w:r>
            <w:r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451C0BB5" w14:textId="2ADFF862" w:rsidR="00A4358D" w:rsidRPr="000614E5" w:rsidRDefault="00A4358D" w:rsidP="00A4358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401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5FF9F24C" w14:textId="39E7BDE0" w:rsidR="00A4358D" w:rsidRPr="000614E5" w:rsidRDefault="00A4358D" w:rsidP="00A4358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401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4358D" w:rsidRPr="000614E5" w14:paraId="0963A1FE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7FEE3566" w14:textId="77777777" w:rsidR="00A4358D" w:rsidRPr="000614E5" w:rsidRDefault="00A4358D" w:rsidP="00A4358D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Cancer</w:t>
            </w:r>
          </w:p>
        </w:tc>
        <w:tc>
          <w:tcPr>
            <w:tcW w:w="2625" w:type="dxa"/>
            <w:noWrap/>
            <w:hideMark/>
          </w:tcPr>
          <w:p w14:paraId="70838589" w14:textId="2E9F9998" w:rsidR="00A4358D" w:rsidRPr="000614E5" w:rsidRDefault="00177A64" w:rsidP="00A4358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0.89</w:t>
            </w:r>
            <w:r w:rsidR="00A4358D">
              <w:rPr>
                <w:rFonts w:ascii="Times New Roman" w:eastAsia="Gulim" w:hAnsi="Times New Roman" w:cs="Times New Roman"/>
              </w:rPr>
              <w:t xml:space="preserve"> </w:t>
            </w:r>
            <w:r>
              <w:rPr>
                <w:rFonts w:ascii="Times New Roman" w:eastAsia="Gulim" w:hAnsi="Times New Roman" w:cs="Times New Roman"/>
              </w:rPr>
              <w:t>(0.86</w:t>
            </w:r>
            <w:r w:rsidR="00A4358D" w:rsidRPr="000614E5">
              <w:rPr>
                <w:rFonts w:ascii="Times New Roman" w:eastAsia="Gulim" w:hAnsi="Times New Roman" w:cs="Times New Roman"/>
              </w:rPr>
              <w:t>,</w:t>
            </w:r>
            <w:r w:rsidR="007E29BD">
              <w:rPr>
                <w:rFonts w:ascii="Times New Roman" w:eastAsia="Gulim" w:hAnsi="Times New Roman" w:cs="Times New Roman"/>
              </w:rPr>
              <w:t xml:space="preserve"> </w:t>
            </w:r>
            <w:r>
              <w:rPr>
                <w:rFonts w:ascii="Times New Roman" w:eastAsia="Gulim" w:hAnsi="Times New Roman" w:cs="Times New Roman"/>
              </w:rPr>
              <w:t>0.92</w:t>
            </w:r>
            <w:r w:rsidR="00A4358D"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00A6BFCD" w14:textId="15078D81" w:rsidR="00A4358D" w:rsidRPr="000614E5" w:rsidRDefault="00A4358D" w:rsidP="00A4358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401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1818C5A9" w14:textId="6EF737A9" w:rsidR="00A4358D" w:rsidRPr="000614E5" w:rsidRDefault="00A4358D" w:rsidP="00A4358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401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A4358D" w:rsidRPr="000614E5" w14:paraId="7AE48904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4E4A31BA" w14:textId="77777777" w:rsidR="00A4358D" w:rsidRPr="000614E5" w:rsidRDefault="00A4358D" w:rsidP="00A4358D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Renal disease</w:t>
            </w:r>
          </w:p>
        </w:tc>
        <w:tc>
          <w:tcPr>
            <w:tcW w:w="2625" w:type="dxa"/>
            <w:noWrap/>
            <w:hideMark/>
          </w:tcPr>
          <w:p w14:paraId="0F62815B" w14:textId="2CE698A2" w:rsidR="00A4358D" w:rsidRPr="000614E5" w:rsidRDefault="00177A64" w:rsidP="00A4358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1.2</w:t>
            </w:r>
            <w:r w:rsidR="002202A8">
              <w:rPr>
                <w:rFonts w:ascii="Times New Roman" w:eastAsia="Gulim" w:hAnsi="Times New Roman" w:cs="Times New Roman"/>
              </w:rPr>
              <w:t>8</w:t>
            </w:r>
            <w:r w:rsidR="00A4358D">
              <w:rPr>
                <w:rFonts w:ascii="Times New Roman" w:eastAsia="Gulim" w:hAnsi="Times New Roman" w:cs="Times New Roman"/>
              </w:rPr>
              <w:t xml:space="preserve"> </w:t>
            </w:r>
            <w:r>
              <w:rPr>
                <w:rFonts w:ascii="Times New Roman" w:eastAsia="Gulim" w:hAnsi="Times New Roman" w:cs="Times New Roman"/>
              </w:rPr>
              <w:t>(1.21</w:t>
            </w:r>
            <w:r w:rsidR="00A4358D" w:rsidRPr="000614E5">
              <w:rPr>
                <w:rFonts w:ascii="Times New Roman" w:eastAsia="Gulim" w:hAnsi="Times New Roman" w:cs="Times New Roman"/>
              </w:rPr>
              <w:t>,</w:t>
            </w:r>
            <w:r w:rsidR="007E29BD">
              <w:rPr>
                <w:rFonts w:ascii="Times New Roman" w:eastAsia="Gulim" w:hAnsi="Times New Roman" w:cs="Times New Roman"/>
              </w:rPr>
              <w:t xml:space="preserve"> </w:t>
            </w:r>
            <w:r>
              <w:rPr>
                <w:rFonts w:ascii="Times New Roman" w:eastAsia="Gulim" w:hAnsi="Times New Roman" w:cs="Times New Roman"/>
              </w:rPr>
              <w:t>1.3</w:t>
            </w:r>
            <w:r w:rsidR="002202A8">
              <w:rPr>
                <w:rFonts w:ascii="Times New Roman" w:eastAsia="Gulim" w:hAnsi="Times New Roman" w:cs="Times New Roman"/>
              </w:rPr>
              <w:t>6</w:t>
            </w:r>
            <w:r w:rsidR="00A4358D"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1093482" w14:textId="007D7213" w:rsidR="00A4358D" w:rsidRPr="000614E5" w:rsidRDefault="00A4358D" w:rsidP="00A4358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401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69303EC2" w14:textId="512BE28A" w:rsidR="00A4358D" w:rsidRPr="000614E5" w:rsidRDefault="00A4358D" w:rsidP="00A4358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401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614E5" w:rsidRPr="000614E5" w14:paraId="5F30C6D8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2C6957EA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  <w:b/>
              </w:rPr>
            </w:pPr>
            <w:r w:rsidRPr="000614E5">
              <w:rPr>
                <w:rFonts w:ascii="Times New Roman" w:eastAsia="Gulim" w:hAnsi="Times New Roman" w:cs="Times New Roman"/>
                <w:b/>
              </w:rPr>
              <w:t>Charlson Comorbidity Index</w:t>
            </w:r>
          </w:p>
        </w:tc>
        <w:tc>
          <w:tcPr>
            <w:tcW w:w="2625" w:type="dxa"/>
            <w:noWrap/>
            <w:hideMark/>
          </w:tcPr>
          <w:p w14:paraId="605E706A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14:paraId="220B8C7E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30198C86" w14:textId="5610790C" w:rsidR="000614E5" w:rsidRPr="000614E5" w:rsidRDefault="00A4358D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614E5" w:rsidRPr="000614E5" w14:paraId="62144FB7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6D494853" w14:textId="77777777" w:rsidR="000614E5" w:rsidRPr="000614E5" w:rsidRDefault="000614E5" w:rsidP="000614E5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0</w:t>
            </w:r>
          </w:p>
        </w:tc>
        <w:tc>
          <w:tcPr>
            <w:tcW w:w="2625" w:type="dxa"/>
            <w:noWrap/>
            <w:hideMark/>
          </w:tcPr>
          <w:p w14:paraId="2F687BA9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1</w:t>
            </w:r>
            <w:r>
              <w:rPr>
                <w:rFonts w:ascii="Times New Roman" w:eastAsia="Gulim" w:hAnsi="Times New Roman" w:cs="Times New Roman"/>
              </w:rPr>
              <w:t xml:space="preserve"> </w:t>
            </w:r>
            <w:r w:rsidRPr="000614E5">
              <w:rPr>
                <w:rFonts w:ascii="Times New Roman" w:eastAsia="Gulim" w:hAnsi="Times New Roman" w:cs="Times New Roman"/>
              </w:rPr>
              <w:t>(ref</w:t>
            </w:r>
            <w:r>
              <w:rPr>
                <w:rFonts w:ascii="Times New Roman" w:eastAsia="Gulim" w:hAnsi="Times New Roman" w:cs="Times New Roman"/>
              </w:rPr>
              <w:t>erence</w:t>
            </w:r>
            <w:r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65CBE43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3EFBEF33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0614E5" w:rsidRPr="000614E5" w14:paraId="09069117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404317AA" w14:textId="77777777" w:rsidR="000614E5" w:rsidRPr="000614E5" w:rsidRDefault="000614E5" w:rsidP="000614E5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1</w:t>
            </w:r>
          </w:p>
        </w:tc>
        <w:tc>
          <w:tcPr>
            <w:tcW w:w="2625" w:type="dxa"/>
            <w:noWrap/>
            <w:hideMark/>
          </w:tcPr>
          <w:p w14:paraId="68EFBC15" w14:textId="7A2CD577" w:rsidR="000614E5" w:rsidRPr="000614E5" w:rsidRDefault="00177A64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1.04</w:t>
            </w:r>
            <w:r w:rsidR="000614E5">
              <w:rPr>
                <w:rFonts w:ascii="Times New Roman" w:eastAsia="Gulim" w:hAnsi="Times New Roman" w:cs="Times New Roman"/>
              </w:rPr>
              <w:t xml:space="preserve"> </w:t>
            </w:r>
            <w:r>
              <w:rPr>
                <w:rFonts w:ascii="Times New Roman" w:eastAsia="Gulim" w:hAnsi="Times New Roman" w:cs="Times New Roman"/>
              </w:rPr>
              <w:t>(1.03</w:t>
            </w:r>
            <w:r w:rsidR="000614E5" w:rsidRPr="000614E5">
              <w:rPr>
                <w:rFonts w:ascii="Times New Roman" w:eastAsia="Gulim" w:hAnsi="Times New Roman" w:cs="Times New Roman"/>
              </w:rPr>
              <w:t>,</w:t>
            </w:r>
            <w:r w:rsidR="007E29BD">
              <w:rPr>
                <w:rFonts w:ascii="Times New Roman" w:eastAsia="Gulim" w:hAnsi="Times New Roman" w:cs="Times New Roman"/>
              </w:rPr>
              <w:t xml:space="preserve"> </w:t>
            </w:r>
            <w:r>
              <w:rPr>
                <w:rFonts w:ascii="Times New Roman" w:eastAsia="Gulim" w:hAnsi="Times New Roman" w:cs="Times New Roman"/>
              </w:rPr>
              <w:t>1.05</w:t>
            </w:r>
            <w:r w:rsidR="000614E5"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00F5DF9" w14:textId="210F3107" w:rsidR="000614E5" w:rsidRPr="000614E5" w:rsidRDefault="00A4358D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78950C52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0614E5" w:rsidRPr="000614E5" w14:paraId="039E1E21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5BF8D707" w14:textId="48A60752" w:rsidR="000614E5" w:rsidRPr="000614E5" w:rsidRDefault="004901AB" w:rsidP="000614E5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≥</w:t>
            </w:r>
            <w:r w:rsidR="000614E5" w:rsidRPr="000614E5">
              <w:rPr>
                <w:rFonts w:ascii="Times New Roman" w:eastAsia="Gulim" w:hAnsi="Times New Roman" w:cs="Times New Roman"/>
              </w:rPr>
              <w:t>2</w:t>
            </w:r>
          </w:p>
        </w:tc>
        <w:tc>
          <w:tcPr>
            <w:tcW w:w="2625" w:type="dxa"/>
            <w:noWrap/>
            <w:hideMark/>
          </w:tcPr>
          <w:p w14:paraId="745DFFCE" w14:textId="5C9AE023" w:rsidR="000614E5" w:rsidRPr="000614E5" w:rsidRDefault="00177A64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1.19</w:t>
            </w:r>
            <w:r w:rsidR="000614E5">
              <w:rPr>
                <w:rFonts w:ascii="Times New Roman" w:eastAsia="Gulim" w:hAnsi="Times New Roman" w:cs="Times New Roman"/>
              </w:rPr>
              <w:t xml:space="preserve"> </w:t>
            </w:r>
            <w:r>
              <w:rPr>
                <w:rFonts w:ascii="Times New Roman" w:eastAsia="Gulim" w:hAnsi="Times New Roman" w:cs="Times New Roman"/>
              </w:rPr>
              <w:t>(1.17</w:t>
            </w:r>
            <w:r w:rsidR="000614E5" w:rsidRPr="000614E5">
              <w:rPr>
                <w:rFonts w:ascii="Times New Roman" w:eastAsia="Gulim" w:hAnsi="Times New Roman" w:cs="Times New Roman"/>
              </w:rPr>
              <w:t>,</w:t>
            </w:r>
            <w:r w:rsidR="007E29BD">
              <w:rPr>
                <w:rFonts w:ascii="Times New Roman" w:eastAsia="Gulim" w:hAnsi="Times New Roman" w:cs="Times New Roman"/>
              </w:rPr>
              <w:t xml:space="preserve"> </w:t>
            </w:r>
            <w:r>
              <w:rPr>
                <w:rFonts w:ascii="Times New Roman" w:eastAsia="Gulim" w:hAnsi="Times New Roman" w:cs="Times New Roman"/>
              </w:rPr>
              <w:t>1.20</w:t>
            </w:r>
            <w:r w:rsidR="000614E5"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52B80FD" w14:textId="135F3D0B" w:rsidR="000614E5" w:rsidRPr="000614E5" w:rsidRDefault="00A4358D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01004D32" w14:textId="77777777" w:rsidR="000614E5" w:rsidRPr="000614E5" w:rsidRDefault="000614E5" w:rsidP="000614E5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86607F" w:rsidRPr="000614E5" w14:paraId="427501F7" w14:textId="77777777" w:rsidTr="0013453A">
        <w:trPr>
          <w:trHeight w:val="330"/>
        </w:trPr>
        <w:tc>
          <w:tcPr>
            <w:tcW w:w="3612" w:type="dxa"/>
            <w:noWrap/>
            <w:vAlign w:val="center"/>
          </w:tcPr>
          <w:p w14:paraId="597307EE" w14:textId="45272B63" w:rsidR="0086607F" w:rsidRDefault="0086607F" w:rsidP="0086607F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Hlk151131901"/>
            <w:r w:rsidRPr="0086607F">
              <w:rPr>
                <w:rFonts w:ascii="Times New Roman" w:eastAsia="Gulim" w:hAnsi="Times New Roman" w:cs="Times New Roman"/>
                <w:b/>
              </w:rPr>
              <w:t>Number</w:t>
            </w:r>
            <w:r w:rsidRPr="00156A8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of </w:t>
            </w:r>
            <w:r w:rsidR="005521DE" w:rsidRPr="005521D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oth loss</w:t>
            </w:r>
          </w:p>
        </w:tc>
        <w:tc>
          <w:tcPr>
            <w:tcW w:w="2625" w:type="dxa"/>
            <w:noWrap/>
          </w:tcPr>
          <w:p w14:paraId="2D041BD1" w14:textId="77777777" w:rsidR="0086607F" w:rsidRDefault="0086607F" w:rsidP="0086607F">
            <w:pPr>
              <w:rPr>
                <w:rFonts w:ascii="Times New Roman" w:eastAsia="Gulim" w:hAnsi="Times New Roman" w:cs="Times New Roman"/>
              </w:rPr>
            </w:pPr>
          </w:p>
        </w:tc>
        <w:tc>
          <w:tcPr>
            <w:tcW w:w="1276" w:type="dxa"/>
            <w:noWrap/>
          </w:tcPr>
          <w:p w14:paraId="11ABD90D" w14:textId="77777777" w:rsidR="0086607F" w:rsidRPr="00A4358D" w:rsidRDefault="0086607F" w:rsidP="0086607F">
            <w:pP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noWrap/>
          </w:tcPr>
          <w:p w14:paraId="08B27D13" w14:textId="77777777" w:rsidR="0086607F" w:rsidRPr="000614E5" w:rsidRDefault="0086607F" w:rsidP="0086607F">
            <w:pPr>
              <w:rPr>
                <w:rFonts w:ascii="Times New Roman" w:eastAsia="Gulim" w:hAnsi="Times New Roman" w:cs="Times New Roman"/>
              </w:rPr>
            </w:pPr>
          </w:p>
        </w:tc>
      </w:tr>
      <w:tr w:rsidR="0086607F" w:rsidRPr="000614E5" w14:paraId="7953DA78" w14:textId="77777777" w:rsidTr="0013453A">
        <w:trPr>
          <w:trHeight w:val="330"/>
        </w:trPr>
        <w:tc>
          <w:tcPr>
            <w:tcW w:w="3612" w:type="dxa"/>
            <w:noWrap/>
            <w:vAlign w:val="center"/>
          </w:tcPr>
          <w:p w14:paraId="791A8397" w14:textId="0DF10065" w:rsidR="0086607F" w:rsidRPr="0086607F" w:rsidRDefault="0086607F" w:rsidP="0086607F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86607F">
              <w:rPr>
                <w:rFonts w:ascii="Times New Roman" w:eastAsia="Gulim" w:hAnsi="Times New Roman" w:cs="Times New Roman"/>
              </w:rPr>
              <w:t>0</w:t>
            </w:r>
          </w:p>
        </w:tc>
        <w:tc>
          <w:tcPr>
            <w:tcW w:w="2625" w:type="dxa"/>
            <w:noWrap/>
          </w:tcPr>
          <w:p w14:paraId="09373789" w14:textId="63159F70" w:rsidR="0086607F" w:rsidRDefault="000644DD" w:rsidP="000644DD">
            <w:pPr>
              <w:tabs>
                <w:tab w:val="left" w:pos="734"/>
              </w:tabs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1</w:t>
            </w:r>
            <w:r>
              <w:rPr>
                <w:rFonts w:ascii="Times New Roman" w:eastAsia="Gulim" w:hAnsi="Times New Roman" w:cs="Times New Roman"/>
              </w:rPr>
              <w:t xml:space="preserve"> </w:t>
            </w:r>
            <w:r w:rsidRPr="000614E5">
              <w:rPr>
                <w:rFonts w:ascii="Times New Roman" w:eastAsia="Gulim" w:hAnsi="Times New Roman" w:cs="Times New Roman"/>
              </w:rPr>
              <w:t>(ref</w:t>
            </w:r>
            <w:r>
              <w:rPr>
                <w:rFonts w:ascii="Times New Roman" w:eastAsia="Gulim" w:hAnsi="Times New Roman" w:cs="Times New Roman"/>
              </w:rPr>
              <w:t>erence</w:t>
            </w:r>
            <w:r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</w:tcPr>
          <w:p w14:paraId="265A4A07" w14:textId="04326E1F" w:rsidR="0086607F" w:rsidRPr="00A4358D" w:rsidRDefault="0086607F" w:rsidP="0086607F">
            <w:pP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noWrap/>
          </w:tcPr>
          <w:p w14:paraId="70D6BE6A" w14:textId="4E1B65E6" w:rsidR="0086607F" w:rsidRPr="000614E5" w:rsidRDefault="000644DD" w:rsidP="0086607F">
            <w:pPr>
              <w:rPr>
                <w:rFonts w:ascii="Times New Roman" w:eastAsia="Gulim" w:hAnsi="Times New Roman" w:cs="Times New Roman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bookmarkEnd w:id="0"/>
      <w:tr w:rsidR="000644DD" w:rsidRPr="000614E5" w14:paraId="6A4D172C" w14:textId="77777777" w:rsidTr="0013453A">
        <w:trPr>
          <w:trHeight w:val="330"/>
        </w:trPr>
        <w:tc>
          <w:tcPr>
            <w:tcW w:w="3612" w:type="dxa"/>
            <w:noWrap/>
            <w:vAlign w:val="center"/>
          </w:tcPr>
          <w:p w14:paraId="7062DB31" w14:textId="71A8E90C" w:rsidR="000644DD" w:rsidRPr="0086607F" w:rsidRDefault="000644DD" w:rsidP="000644DD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86607F">
              <w:rPr>
                <w:rFonts w:ascii="Times New Roman" w:eastAsia="Gulim" w:hAnsi="Times New Roman" w:cs="Times New Roman" w:hint="eastAsia"/>
              </w:rPr>
              <w:t>1</w:t>
            </w:r>
            <w:r w:rsidRPr="0086607F">
              <w:rPr>
                <w:rFonts w:ascii="Times New Roman" w:eastAsia="Gulim" w:hAnsi="Times New Roman" w:cs="Times New Roman"/>
              </w:rPr>
              <w:t>-7</w:t>
            </w:r>
          </w:p>
        </w:tc>
        <w:tc>
          <w:tcPr>
            <w:tcW w:w="2625" w:type="dxa"/>
            <w:noWrap/>
          </w:tcPr>
          <w:p w14:paraId="1B7FEBBA" w14:textId="1932704C" w:rsidR="000644DD" w:rsidRDefault="000644DD" w:rsidP="000644DD">
            <w:pPr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1.04 (1.03, 1.06)</w:t>
            </w:r>
          </w:p>
        </w:tc>
        <w:tc>
          <w:tcPr>
            <w:tcW w:w="1276" w:type="dxa"/>
            <w:noWrap/>
          </w:tcPr>
          <w:p w14:paraId="1582FB0A" w14:textId="1DE0B425" w:rsidR="000644DD" w:rsidRPr="00A4358D" w:rsidRDefault="000644DD" w:rsidP="000644DD">
            <w:pP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</w:tcPr>
          <w:p w14:paraId="5CE57883" w14:textId="77777777" w:rsidR="000644DD" w:rsidRPr="000614E5" w:rsidRDefault="000644DD" w:rsidP="000644DD">
            <w:pPr>
              <w:rPr>
                <w:rFonts w:ascii="Times New Roman" w:eastAsia="Gulim" w:hAnsi="Times New Roman" w:cs="Times New Roman"/>
              </w:rPr>
            </w:pPr>
          </w:p>
        </w:tc>
      </w:tr>
      <w:tr w:rsidR="000644DD" w:rsidRPr="000614E5" w14:paraId="4715C866" w14:textId="77777777" w:rsidTr="0013453A">
        <w:trPr>
          <w:trHeight w:val="330"/>
        </w:trPr>
        <w:tc>
          <w:tcPr>
            <w:tcW w:w="3612" w:type="dxa"/>
            <w:noWrap/>
            <w:vAlign w:val="center"/>
          </w:tcPr>
          <w:p w14:paraId="27B8CB3D" w14:textId="780160B3" w:rsidR="000644DD" w:rsidRPr="0086607F" w:rsidRDefault="000644DD" w:rsidP="000644DD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86607F">
              <w:rPr>
                <w:rFonts w:ascii="Times New Roman" w:eastAsia="Gulim" w:hAnsi="Times New Roman" w:cs="Times New Roman"/>
              </w:rPr>
              <w:t>8-14</w:t>
            </w:r>
          </w:p>
        </w:tc>
        <w:tc>
          <w:tcPr>
            <w:tcW w:w="2625" w:type="dxa"/>
            <w:noWrap/>
          </w:tcPr>
          <w:p w14:paraId="7759B594" w14:textId="3F0AE355" w:rsidR="000644DD" w:rsidRDefault="000644DD" w:rsidP="000644DD">
            <w:pPr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 w:hint="eastAsia"/>
              </w:rPr>
              <w:t>1</w:t>
            </w:r>
            <w:r>
              <w:rPr>
                <w:rFonts w:ascii="Times New Roman" w:eastAsia="Gulim" w:hAnsi="Times New Roman" w:cs="Times New Roman"/>
              </w:rPr>
              <w:t>.13 (1.07, 1.19)</w:t>
            </w:r>
          </w:p>
        </w:tc>
        <w:tc>
          <w:tcPr>
            <w:tcW w:w="1276" w:type="dxa"/>
            <w:noWrap/>
          </w:tcPr>
          <w:p w14:paraId="4797E77A" w14:textId="1DB75B54" w:rsidR="000644DD" w:rsidRPr="00A4358D" w:rsidRDefault="000644DD" w:rsidP="000644DD">
            <w:pP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</w:tcPr>
          <w:p w14:paraId="2997FEC6" w14:textId="77777777" w:rsidR="000644DD" w:rsidRPr="000614E5" w:rsidRDefault="000644DD" w:rsidP="000644DD">
            <w:pPr>
              <w:rPr>
                <w:rFonts w:ascii="Times New Roman" w:eastAsia="Gulim" w:hAnsi="Times New Roman" w:cs="Times New Roman"/>
              </w:rPr>
            </w:pPr>
          </w:p>
        </w:tc>
      </w:tr>
      <w:tr w:rsidR="000644DD" w:rsidRPr="000614E5" w14:paraId="4EB5C447" w14:textId="77777777" w:rsidTr="0013453A">
        <w:trPr>
          <w:trHeight w:val="330"/>
        </w:trPr>
        <w:tc>
          <w:tcPr>
            <w:tcW w:w="3612" w:type="dxa"/>
            <w:noWrap/>
            <w:vAlign w:val="center"/>
          </w:tcPr>
          <w:p w14:paraId="33E0442A" w14:textId="67E7B03B" w:rsidR="000644DD" w:rsidRPr="0086607F" w:rsidRDefault="000644DD" w:rsidP="000644DD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86607F">
              <w:rPr>
                <w:rFonts w:ascii="Times New Roman" w:eastAsia="Gulim" w:hAnsi="Times New Roman" w:cs="Times New Roman" w:hint="eastAsia"/>
              </w:rPr>
              <w:t>≥</w:t>
            </w:r>
            <w:r w:rsidRPr="0086607F">
              <w:rPr>
                <w:rFonts w:ascii="Times New Roman" w:eastAsia="Gulim" w:hAnsi="Times New Roman" w:cs="Times New Roman"/>
              </w:rPr>
              <w:t>15</w:t>
            </w:r>
          </w:p>
        </w:tc>
        <w:tc>
          <w:tcPr>
            <w:tcW w:w="2625" w:type="dxa"/>
            <w:noWrap/>
          </w:tcPr>
          <w:p w14:paraId="3DA3C88A" w14:textId="2E8BBEB6" w:rsidR="000644DD" w:rsidRDefault="000644DD" w:rsidP="000644DD">
            <w:pPr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 w:hint="eastAsia"/>
              </w:rPr>
              <w:t>1</w:t>
            </w:r>
            <w:r>
              <w:rPr>
                <w:rFonts w:ascii="Times New Roman" w:eastAsia="Gulim" w:hAnsi="Times New Roman" w:cs="Times New Roman"/>
              </w:rPr>
              <w:t>.21 (1.14, 1.28)</w:t>
            </w:r>
          </w:p>
        </w:tc>
        <w:tc>
          <w:tcPr>
            <w:tcW w:w="1276" w:type="dxa"/>
            <w:noWrap/>
          </w:tcPr>
          <w:p w14:paraId="4F512256" w14:textId="1E37649C" w:rsidR="000644DD" w:rsidRPr="00A4358D" w:rsidRDefault="000644DD" w:rsidP="000644DD">
            <w:pP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</w:tcPr>
          <w:p w14:paraId="769F0CAA" w14:textId="77777777" w:rsidR="000644DD" w:rsidRPr="000614E5" w:rsidRDefault="000644DD" w:rsidP="000644DD">
            <w:pPr>
              <w:rPr>
                <w:rFonts w:ascii="Times New Roman" w:eastAsia="Gulim" w:hAnsi="Times New Roman" w:cs="Times New Roman"/>
              </w:rPr>
            </w:pPr>
          </w:p>
        </w:tc>
      </w:tr>
      <w:tr w:rsidR="000644DD" w:rsidRPr="000614E5" w14:paraId="375F8CA9" w14:textId="77777777" w:rsidTr="00A4358D">
        <w:trPr>
          <w:trHeight w:val="330"/>
        </w:trPr>
        <w:tc>
          <w:tcPr>
            <w:tcW w:w="3612" w:type="dxa"/>
            <w:noWrap/>
            <w:hideMark/>
          </w:tcPr>
          <w:p w14:paraId="63F69CD9" w14:textId="77777777" w:rsidR="000644DD" w:rsidRPr="000614E5" w:rsidRDefault="000644DD" w:rsidP="000644D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  <w:b/>
              </w:rPr>
              <w:t>Study group</w:t>
            </w:r>
          </w:p>
        </w:tc>
        <w:tc>
          <w:tcPr>
            <w:tcW w:w="2625" w:type="dxa"/>
            <w:noWrap/>
          </w:tcPr>
          <w:p w14:paraId="06EC1366" w14:textId="57418DF7" w:rsidR="000644DD" w:rsidRPr="000614E5" w:rsidRDefault="000644DD" w:rsidP="000644D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</w:p>
        </w:tc>
        <w:tc>
          <w:tcPr>
            <w:tcW w:w="1276" w:type="dxa"/>
            <w:noWrap/>
          </w:tcPr>
          <w:p w14:paraId="29B0ED1F" w14:textId="378DD56D" w:rsidR="000644DD" w:rsidRPr="000614E5" w:rsidRDefault="000644DD" w:rsidP="000644D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3859987" w14:textId="51EACB80" w:rsidR="000644DD" w:rsidRPr="000614E5" w:rsidRDefault="000644DD" w:rsidP="000644D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7F4E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0644DD" w:rsidRPr="000614E5" w14:paraId="6F8045B7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67A40735" w14:textId="77777777" w:rsidR="000644DD" w:rsidRPr="000614E5" w:rsidRDefault="000644DD" w:rsidP="000644DD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Periodontal disease</w:t>
            </w:r>
            <w:r w:rsidRPr="000614E5">
              <w:rPr>
                <w:rFonts w:ascii="Times New Roman" w:eastAsia="Gulim" w:hAnsi="Times New Roman" w:cs="Times New Roman"/>
              </w:rPr>
              <w:t>-free</w:t>
            </w:r>
          </w:p>
        </w:tc>
        <w:tc>
          <w:tcPr>
            <w:tcW w:w="2625" w:type="dxa"/>
            <w:noWrap/>
            <w:hideMark/>
          </w:tcPr>
          <w:p w14:paraId="1AB577F7" w14:textId="77777777" w:rsidR="000644DD" w:rsidRPr="000614E5" w:rsidRDefault="000644DD" w:rsidP="000644D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1</w:t>
            </w:r>
            <w:r>
              <w:rPr>
                <w:rFonts w:ascii="Times New Roman" w:eastAsia="Gulim" w:hAnsi="Times New Roman" w:cs="Times New Roman"/>
              </w:rPr>
              <w:t xml:space="preserve"> </w:t>
            </w:r>
            <w:r w:rsidRPr="000614E5">
              <w:rPr>
                <w:rFonts w:ascii="Times New Roman" w:eastAsia="Gulim" w:hAnsi="Times New Roman" w:cs="Times New Roman"/>
              </w:rPr>
              <w:t>(ref</w:t>
            </w:r>
            <w:r>
              <w:rPr>
                <w:rFonts w:ascii="Times New Roman" w:eastAsia="Gulim" w:hAnsi="Times New Roman" w:cs="Times New Roman"/>
              </w:rPr>
              <w:t>erence</w:t>
            </w:r>
            <w:r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3EC7EDF0" w14:textId="77777777" w:rsidR="000644DD" w:rsidRPr="000614E5" w:rsidRDefault="000644DD" w:rsidP="000644D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16FFD44D" w14:textId="77777777" w:rsidR="000644DD" w:rsidRPr="000614E5" w:rsidRDefault="000644DD" w:rsidP="000644D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0644DD" w:rsidRPr="000614E5" w14:paraId="18643658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26FF8314" w14:textId="7B624BC5" w:rsidR="000644DD" w:rsidRPr="000614E5" w:rsidRDefault="000644DD" w:rsidP="000644DD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Periodontal disease</w:t>
            </w:r>
            <w:r w:rsidRPr="000614E5">
              <w:rPr>
                <w:rFonts w:ascii="Times New Roman" w:eastAsia="Gulim" w:hAnsi="Times New Roman" w:cs="Times New Roman"/>
              </w:rPr>
              <w:t>-</w:t>
            </w:r>
            <w:r w:rsidR="00E23149">
              <w:rPr>
                <w:rFonts w:ascii="Times New Roman" w:eastAsia="Gulim" w:hAnsi="Times New Roman" w:cs="Times New Roman"/>
              </w:rPr>
              <w:t>recovered</w:t>
            </w:r>
          </w:p>
        </w:tc>
        <w:tc>
          <w:tcPr>
            <w:tcW w:w="2625" w:type="dxa"/>
            <w:noWrap/>
            <w:hideMark/>
          </w:tcPr>
          <w:p w14:paraId="33546B03" w14:textId="593413A6" w:rsidR="000644DD" w:rsidRPr="000614E5" w:rsidRDefault="000644DD" w:rsidP="000644D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1.06 (1.04</w:t>
            </w:r>
            <w:r w:rsidRPr="000614E5">
              <w:rPr>
                <w:rFonts w:ascii="Times New Roman" w:eastAsia="Gulim" w:hAnsi="Times New Roman" w:cs="Times New Roman"/>
              </w:rPr>
              <w:t>,</w:t>
            </w:r>
            <w:r>
              <w:rPr>
                <w:rFonts w:ascii="Times New Roman" w:eastAsia="Gulim" w:hAnsi="Times New Roman" w:cs="Times New Roman"/>
              </w:rPr>
              <w:t xml:space="preserve"> 1.07</w:t>
            </w:r>
            <w:r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489A1646" w14:textId="42E551B2" w:rsidR="000644DD" w:rsidRPr="000614E5" w:rsidRDefault="000644DD" w:rsidP="000644D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C5293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5A556082" w14:textId="77777777" w:rsidR="000644DD" w:rsidRPr="000614E5" w:rsidRDefault="000644DD" w:rsidP="000644D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0644DD" w:rsidRPr="000614E5" w14:paraId="3A720327" w14:textId="77777777" w:rsidTr="000614E5">
        <w:trPr>
          <w:trHeight w:val="330"/>
        </w:trPr>
        <w:tc>
          <w:tcPr>
            <w:tcW w:w="3612" w:type="dxa"/>
            <w:noWrap/>
            <w:hideMark/>
          </w:tcPr>
          <w:p w14:paraId="57857CA6" w14:textId="77777777" w:rsidR="000644DD" w:rsidRPr="000614E5" w:rsidRDefault="000644DD" w:rsidP="000644DD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Periodontal disease</w:t>
            </w:r>
            <w:r w:rsidRPr="000614E5">
              <w:rPr>
                <w:rFonts w:ascii="Times New Roman" w:eastAsia="Gulim" w:hAnsi="Times New Roman" w:cs="Times New Roman"/>
              </w:rPr>
              <w:t>-developed</w:t>
            </w:r>
          </w:p>
        </w:tc>
        <w:tc>
          <w:tcPr>
            <w:tcW w:w="2625" w:type="dxa"/>
            <w:noWrap/>
            <w:hideMark/>
          </w:tcPr>
          <w:p w14:paraId="370BCC5D" w14:textId="51590C50" w:rsidR="000644DD" w:rsidRPr="000614E5" w:rsidRDefault="000644DD" w:rsidP="000644D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1.0</w:t>
            </w:r>
            <w:r w:rsidR="00AB3BF4">
              <w:rPr>
                <w:rFonts w:ascii="Times New Roman" w:eastAsia="Gulim" w:hAnsi="Times New Roman" w:cs="Times New Roman"/>
              </w:rPr>
              <w:t>3</w:t>
            </w:r>
            <w:r>
              <w:rPr>
                <w:rFonts w:ascii="Times New Roman" w:eastAsia="Gulim" w:hAnsi="Times New Roman" w:cs="Times New Roman"/>
              </w:rPr>
              <w:t xml:space="preserve"> (1.02</w:t>
            </w:r>
            <w:r w:rsidRPr="000614E5">
              <w:rPr>
                <w:rFonts w:ascii="Times New Roman" w:eastAsia="Gulim" w:hAnsi="Times New Roman" w:cs="Times New Roman"/>
              </w:rPr>
              <w:t>,</w:t>
            </w:r>
            <w:r>
              <w:rPr>
                <w:rFonts w:ascii="Times New Roman" w:eastAsia="Gulim" w:hAnsi="Times New Roman" w:cs="Times New Roman"/>
              </w:rPr>
              <w:t xml:space="preserve"> 1.05</w:t>
            </w:r>
            <w:r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AABE061" w14:textId="18AC685D" w:rsidR="000644DD" w:rsidRPr="000614E5" w:rsidRDefault="000644DD" w:rsidP="000644D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C5293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0ECBC5DA" w14:textId="77777777" w:rsidR="000644DD" w:rsidRPr="000614E5" w:rsidRDefault="000644DD" w:rsidP="000644D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0644DD" w:rsidRPr="000614E5" w14:paraId="3F9D1AFD" w14:textId="77777777" w:rsidTr="000614E5">
        <w:trPr>
          <w:trHeight w:val="330"/>
        </w:trPr>
        <w:tc>
          <w:tcPr>
            <w:tcW w:w="3612" w:type="dxa"/>
            <w:tcBorders>
              <w:bottom w:val="single" w:sz="4" w:space="0" w:color="auto"/>
            </w:tcBorders>
            <w:noWrap/>
            <w:hideMark/>
          </w:tcPr>
          <w:p w14:paraId="42EFC988" w14:textId="28F8536A" w:rsidR="000644DD" w:rsidRPr="000614E5" w:rsidRDefault="000644DD" w:rsidP="000644DD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Periodontal disease</w:t>
            </w:r>
            <w:r w:rsidRPr="000614E5">
              <w:rPr>
                <w:rFonts w:ascii="Times New Roman" w:eastAsia="Gulim" w:hAnsi="Times New Roman" w:cs="Times New Roman"/>
              </w:rPr>
              <w:t>-chronic</w:t>
            </w:r>
          </w:p>
        </w:tc>
        <w:tc>
          <w:tcPr>
            <w:tcW w:w="2625" w:type="dxa"/>
            <w:tcBorders>
              <w:bottom w:val="single" w:sz="4" w:space="0" w:color="auto"/>
            </w:tcBorders>
            <w:noWrap/>
            <w:hideMark/>
          </w:tcPr>
          <w:p w14:paraId="0413427F" w14:textId="22DB82C6" w:rsidR="000644DD" w:rsidRPr="000614E5" w:rsidRDefault="000644DD" w:rsidP="000644D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1.10 (1.</w:t>
            </w:r>
            <w:r w:rsidR="00F05CD3">
              <w:rPr>
                <w:rFonts w:ascii="Times New Roman" w:eastAsia="Gulim" w:hAnsi="Times New Roman" w:cs="Times New Roman"/>
              </w:rPr>
              <w:t>09</w:t>
            </w:r>
            <w:r w:rsidRPr="000614E5">
              <w:rPr>
                <w:rFonts w:ascii="Times New Roman" w:eastAsia="Gulim" w:hAnsi="Times New Roman" w:cs="Times New Roman"/>
              </w:rPr>
              <w:t>,</w:t>
            </w:r>
            <w:r>
              <w:rPr>
                <w:rFonts w:ascii="Times New Roman" w:eastAsia="Gulim" w:hAnsi="Times New Roman" w:cs="Times New Roman"/>
              </w:rPr>
              <w:t xml:space="preserve"> 1.11</w:t>
            </w:r>
            <w:r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71EABEAD" w14:textId="2C1B0CF9" w:rsidR="000644DD" w:rsidRPr="000614E5" w:rsidRDefault="000644DD" w:rsidP="000644D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C5293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5A1EA0F" w14:textId="77777777" w:rsidR="000644DD" w:rsidRPr="000614E5" w:rsidRDefault="000644DD" w:rsidP="000644DD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</w:tbl>
    <w:p w14:paraId="43FD2082" w14:textId="6F6C4C74" w:rsidR="00415DF0" w:rsidRDefault="00415DF0" w:rsidP="00415DF0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*</w:t>
      </w:r>
      <w:r w:rsidRPr="0082321D">
        <w:rPr>
          <w:rFonts w:ascii="Times New Roman" w:hAnsi="Times New Roman" w:cs="Times New Roman"/>
          <w:szCs w:val="20"/>
        </w:rPr>
        <w:t xml:space="preserve">Multivariable model was </w:t>
      </w:r>
      <w:r>
        <w:rPr>
          <w:rFonts w:ascii="Times New Roman" w:hAnsi="Times New Roman" w:cs="Times New Roman"/>
          <w:szCs w:val="20"/>
        </w:rPr>
        <w:t xml:space="preserve">adjusted for </w:t>
      </w:r>
      <w:r w:rsidRPr="0082321D">
        <w:rPr>
          <w:rFonts w:ascii="Times New Roman" w:hAnsi="Times New Roman" w:cs="Times New Roman"/>
          <w:szCs w:val="20"/>
        </w:rPr>
        <w:t xml:space="preserve">age, </w:t>
      </w:r>
      <w:r>
        <w:rPr>
          <w:rFonts w:ascii="Times New Roman" w:hAnsi="Times New Roman" w:cs="Times New Roman"/>
          <w:szCs w:val="20"/>
        </w:rPr>
        <w:t xml:space="preserve">sex, </w:t>
      </w:r>
      <w:r w:rsidRPr="0082321D">
        <w:rPr>
          <w:rFonts w:ascii="Times New Roman" w:hAnsi="Times New Roman" w:cs="Times New Roman"/>
          <w:szCs w:val="20"/>
        </w:rPr>
        <w:t xml:space="preserve">body mass index, </w:t>
      </w:r>
      <w:r>
        <w:rPr>
          <w:rFonts w:ascii="Times New Roman" w:hAnsi="Times New Roman" w:cs="Times New Roman"/>
          <w:szCs w:val="20"/>
        </w:rPr>
        <w:t xml:space="preserve">household </w:t>
      </w:r>
      <w:r w:rsidRPr="0082321D">
        <w:rPr>
          <w:rFonts w:ascii="Times New Roman" w:hAnsi="Times New Roman" w:cs="Times New Roman"/>
          <w:szCs w:val="20"/>
        </w:rPr>
        <w:t xml:space="preserve">income, smoking, alcohol consumption, regular </w:t>
      </w:r>
      <w:r>
        <w:rPr>
          <w:rFonts w:ascii="Times New Roman" w:hAnsi="Times New Roman" w:cs="Times New Roman"/>
          <w:szCs w:val="20"/>
        </w:rPr>
        <w:t>exercise</w:t>
      </w:r>
      <w:r w:rsidRPr="0082321D">
        <w:rPr>
          <w:rFonts w:ascii="Times New Roman" w:hAnsi="Times New Roman" w:cs="Times New Roman"/>
          <w:szCs w:val="20"/>
        </w:rPr>
        <w:t xml:space="preserve">, diabetes mellitus, dyslipidemia, </w:t>
      </w:r>
      <w:r>
        <w:rPr>
          <w:rFonts w:ascii="Times New Roman" w:hAnsi="Times New Roman" w:cs="Times New Roman"/>
          <w:szCs w:val="20"/>
        </w:rPr>
        <w:t xml:space="preserve">atrial fibrillation, </w:t>
      </w:r>
      <w:r w:rsidRPr="0082321D">
        <w:rPr>
          <w:rFonts w:ascii="Times New Roman" w:hAnsi="Times New Roman" w:cs="Times New Roman"/>
          <w:szCs w:val="20"/>
        </w:rPr>
        <w:t>cancer, renal disease</w:t>
      </w:r>
      <w:r>
        <w:rPr>
          <w:rFonts w:ascii="Times New Roman" w:hAnsi="Times New Roman" w:cs="Times New Roman"/>
          <w:szCs w:val="20"/>
        </w:rPr>
        <w:t>,</w:t>
      </w:r>
      <w:r w:rsidR="001D6040">
        <w:rPr>
          <w:rFonts w:ascii="Times New Roman" w:hAnsi="Times New Roman" w:cs="Times New Roman"/>
          <w:szCs w:val="20"/>
        </w:rPr>
        <w:t xml:space="preserve"> Charlson Comorbidity I</w:t>
      </w:r>
      <w:r w:rsidRPr="00E914D8">
        <w:rPr>
          <w:rFonts w:ascii="Times New Roman" w:hAnsi="Times New Roman" w:cs="Times New Roman"/>
          <w:szCs w:val="20"/>
        </w:rPr>
        <w:t>ndex</w:t>
      </w:r>
      <w:r w:rsidR="005521DE">
        <w:rPr>
          <w:rFonts w:ascii="Times New Roman" w:hAnsi="Times New Roman" w:cs="Times New Roman"/>
          <w:szCs w:val="20"/>
        </w:rPr>
        <w:t>,</w:t>
      </w:r>
      <w:r w:rsidR="0086607F">
        <w:rPr>
          <w:rFonts w:ascii="Times New Roman" w:hAnsi="Times New Roman" w:cs="Times New Roman"/>
          <w:szCs w:val="20"/>
        </w:rPr>
        <w:t xml:space="preserve"> </w:t>
      </w:r>
      <w:r w:rsidR="0086607F" w:rsidRPr="0086607F">
        <w:rPr>
          <w:rFonts w:ascii="Times New Roman" w:hAnsi="Times New Roman" w:cs="Times New Roman"/>
          <w:szCs w:val="20"/>
        </w:rPr>
        <w:t xml:space="preserve">and number of </w:t>
      </w:r>
      <w:r w:rsidR="005521DE" w:rsidRPr="005521DE">
        <w:rPr>
          <w:rFonts w:ascii="Times New Roman" w:hAnsi="Times New Roman" w:cs="Times New Roman"/>
          <w:szCs w:val="20"/>
        </w:rPr>
        <w:t>tooth loss</w:t>
      </w:r>
      <w:r w:rsidR="0086607F" w:rsidRPr="0086607F">
        <w:rPr>
          <w:rFonts w:ascii="Times New Roman" w:hAnsi="Times New Roman" w:cs="Times New Roman"/>
          <w:szCs w:val="20"/>
        </w:rPr>
        <w:t>.</w:t>
      </w:r>
    </w:p>
    <w:p w14:paraId="09213813" w14:textId="33238ABB" w:rsidR="00054682" w:rsidRDefault="00415DF0">
      <w:pPr>
        <w:rPr>
          <w:rFonts w:ascii="Times New Roman" w:hAnsi="Times New Roman" w:cs="Times New Roman"/>
          <w:szCs w:val="20"/>
        </w:rPr>
      </w:pPr>
      <w:r w:rsidRPr="0082321D">
        <w:rPr>
          <w:rFonts w:ascii="Times New Roman" w:hAnsi="Times New Roman" w:cs="Times New Roman"/>
          <w:szCs w:val="20"/>
        </w:rPr>
        <w:t>CI, confidence interval; HR, hazard ratio.</w:t>
      </w:r>
    </w:p>
    <w:p w14:paraId="758E0391" w14:textId="642BD77F" w:rsidR="00415DF0" w:rsidRDefault="00415DF0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5F768AC0" w14:textId="53FD4C3F" w:rsidR="00415DF0" w:rsidRPr="00FF0EFC" w:rsidRDefault="00415DF0" w:rsidP="00415DF0">
      <w:pPr>
        <w:spacing w:line="480" w:lineRule="auto"/>
        <w:rPr>
          <w:rFonts w:ascii="Times New Roman" w:eastAsia="Gulim" w:hAnsi="Times New Roman" w:cs="Times New Roman"/>
          <w:sz w:val="22"/>
        </w:rPr>
      </w:pPr>
      <w:r>
        <w:rPr>
          <w:rFonts w:ascii="Times New Roman" w:eastAsia="Gulim" w:hAnsi="Times New Roman" w:cs="Times New Roman" w:hint="eastAsia"/>
          <w:b/>
          <w:sz w:val="22"/>
        </w:rPr>
        <w:lastRenderedPageBreak/>
        <w:t>Supplementary table 2</w:t>
      </w:r>
      <w:r w:rsidRPr="00FF0EFC">
        <w:rPr>
          <w:rFonts w:ascii="Times New Roman" w:eastAsia="Gulim" w:hAnsi="Times New Roman" w:cs="Times New Roman" w:hint="eastAsia"/>
          <w:sz w:val="22"/>
        </w:rPr>
        <w:t xml:space="preserve">. </w:t>
      </w:r>
      <w:r w:rsidRPr="00FF0EFC">
        <w:rPr>
          <w:rFonts w:ascii="Times New Roman" w:eastAsia="Gulim" w:hAnsi="Times New Roman" w:cs="Times New Roman"/>
          <w:sz w:val="22"/>
        </w:rPr>
        <w:t xml:space="preserve">Results of multivariable analysis for occurrence of </w:t>
      </w:r>
      <w:r>
        <w:rPr>
          <w:rFonts w:ascii="Times New Roman" w:eastAsia="Gulim" w:hAnsi="Times New Roman" w:cs="Times New Roman"/>
          <w:sz w:val="22"/>
        </w:rPr>
        <w:t>hypertension (</w:t>
      </w:r>
      <w:r>
        <w:rPr>
          <w:rFonts w:ascii="Times New Roman" w:eastAsia="Gulim" w:hAnsi="Times New Roman" w:cs="Times New Roman" w:hint="eastAsia"/>
          <w:sz w:val="22"/>
        </w:rPr>
        <w:t>landmark analysis).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2"/>
        <w:gridCol w:w="2625"/>
        <w:gridCol w:w="1276"/>
        <w:gridCol w:w="1418"/>
      </w:tblGrid>
      <w:tr w:rsidR="00B51062" w:rsidRPr="000614E5" w14:paraId="58E0302B" w14:textId="77777777" w:rsidTr="00B51062">
        <w:trPr>
          <w:trHeight w:val="330"/>
        </w:trPr>
        <w:tc>
          <w:tcPr>
            <w:tcW w:w="36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B5BF31" w14:textId="1EE85A99" w:rsidR="00415DF0" w:rsidRPr="000614E5" w:rsidRDefault="00415DF0" w:rsidP="007E29BD">
            <w:pPr>
              <w:spacing w:after="160" w:line="259" w:lineRule="auto"/>
              <w:rPr>
                <w:rFonts w:ascii="Times New Roman" w:eastAsia="Gulim" w:hAnsi="Times New Roman" w:cs="Times New Roman"/>
                <w:b/>
              </w:rPr>
            </w:pP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7493AB" w14:textId="77777777" w:rsidR="00415DF0" w:rsidRPr="000614E5" w:rsidRDefault="00415DF0" w:rsidP="007E29BD">
            <w:pPr>
              <w:spacing w:after="160" w:line="259" w:lineRule="auto"/>
              <w:rPr>
                <w:rFonts w:ascii="Times New Roman" w:eastAsia="Gulim" w:hAnsi="Times New Roman" w:cs="Times New Roman"/>
                <w:b/>
              </w:rPr>
            </w:pPr>
            <w:r>
              <w:rPr>
                <w:rFonts w:ascii="Times New Roman" w:eastAsia="Gulim" w:hAnsi="Times New Roman" w:cs="Times New Roman"/>
                <w:b/>
              </w:rPr>
              <w:t>*</w:t>
            </w:r>
            <w:r w:rsidRPr="000614E5">
              <w:rPr>
                <w:rFonts w:ascii="Times New Roman" w:eastAsia="Gulim" w:hAnsi="Times New Roman" w:cs="Times New Roman"/>
                <w:b/>
              </w:rPr>
              <w:t>Adjusted H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51CAEE" w14:textId="77777777" w:rsidR="00415DF0" w:rsidRPr="000614E5" w:rsidRDefault="00415DF0" w:rsidP="007E29BD">
            <w:pPr>
              <w:spacing w:after="160" w:line="259" w:lineRule="auto"/>
              <w:rPr>
                <w:rFonts w:ascii="Times New Roman" w:eastAsia="Gulim" w:hAnsi="Times New Roman" w:cs="Times New Roman"/>
                <w:b/>
              </w:rPr>
            </w:pPr>
            <w:r w:rsidRPr="000614E5">
              <w:rPr>
                <w:rFonts w:ascii="Times New Roman" w:eastAsia="Gulim" w:hAnsi="Times New Roman" w:cs="Times New Roman"/>
                <w:b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2F50F" w14:textId="77777777" w:rsidR="00415DF0" w:rsidRPr="000614E5" w:rsidRDefault="00415DF0" w:rsidP="007E29BD">
            <w:pPr>
              <w:spacing w:after="160" w:line="259" w:lineRule="auto"/>
              <w:rPr>
                <w:rFonts w:ascii="Times New Roman" w:eastAsia="Gulim" w:hAnsi="Times New Roman" w:cs="Times New Roman"/>
                <w:b/>
              </w:rPr>
            </w:pPr>
            <w:r w:rsidRPr="000614E5">
              <w:rPr>
                <w:rFonts w:ascii="Times New Roman" w:eastAsia="Gulim" w:hAnsi="Times New Roman" w:cs="Times New Roman"/>
                <w:b/>
              </w:rPr>
              <w:t>p for trend</w:t>
            </w:r>
          </w:p>
        </w:tc>
      </w:tr>
      <w:tr w:rsidR="00B51062" w:rsidRPr="000614E5" w14:paraId="7BB3CB8F" w14:textId="77777777" w:rsidTr="00B51062">
        <w:trPr>
          <w:trHeight w:val="330"/>
        </w:trPr>
        <w:tc>
          <w:tcPr>
            <w:tcW w:w="3612" w:type="dxa"/>
            <w:tcBorders>
              <w:top w:val="single" w:sz="4" w:space="0" w:color="auto"/>
            </w:tcBorders>
            <w:noWrap/>
            <w:hideMark/>
          </w:tcPr>
          <w:p w14:paraId="2BA4B4DE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b/>
              </w:rPr>
            </w:pPr>
            <w:r w:rsidRPr="000614E5">
              <w:rPr>
                <w:rFonts w:ascii="Times New Roman" w:eastAsia="Gulim" w:hAnsi="Times New Roman" w:cs="Times New Roman"/>
                <w:b/>
              </w:rPr>
              <w:t>Age (years)</w:t>
            </w:r>
          </w:p>
        </w:tc>
        <w:tc>
          <w:tcPr>
            <w:tcW w:w="26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7AEB" w14:textId="1C75BDEF" w:rsidR="00B51062" w:rsidRPr="00B51062" w:rsidRDefault="007E29BD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</w:t>
            </w:r>
            <w:r w:rsidR="00AB3B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  <w:r w:rsidR="00B510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</w:t>
            </w:r>
            <w:r w:rsidR="00AB3B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</w:t>
            </w:r>
            <w:r w:rsidR="00AB3B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</w:tcBorders>
            <w:noWrap/>
          </w:tcPr>
          <w:p w14:paraId="7B677424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ADF8310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51062" w:rsidRPr="000614E5" w14:paraId="6C7843DC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3B95297B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  <w:b/>
              </w:rPr>
              <w:t>Sex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652953" w14:textId="4DF70645" w:rsidR="00B51062" w:rsidRPr="00B51062" w:rsidRDefault="00B51062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17EF4699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51740F35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51062" w:rsidRPr="000614E5" w14:paraId="2CA58139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5CD0466E" w14:textId="77777777" w:rsidR="00B51062" w:rsidRPr="000614E5" w:rsidRDefault="00B51062" w:rsidP="00B51062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Men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2ADF60" w14:textId="6A2AC685" w:rsidR="00B51062" w:rsidRPr="00B51062" w:rsidRDefault="00B51062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614E5">
              <w:rPr>
                <w:rFonts w:ascii="Times New Roman" w:eastAsia="Gulim" w:hAnsi="Times New Roman" w:cs="Times New Roman"/>
              </w:rPr>
              <w:t>1</w:t>
            </w:r>
            <w:r>
              <w:rPr>
                <w:rFonts w:ascii="Times New Roman" w:eastAsia="Gulim" w:hAnsi="Times New Roman" w:cs="Times New Roman"/>
              </w:rPr>
              <w:t xml:space="preserve"> </w:t>
            </w:r>
            <w:r w:rsidRPr="000614E5">
              <w:rPr>
                <w:rFonts w:ascii="Times New Roman" w:eastAsia="Gulim" w:hAnsi="Times New Roman" w:cs="Times New Roman"/>
              </w:rPr>
              <w:t>(ref</w:t>
            </w:r>
            <w:r>
              <w:rPr>
                <w:rFonts w:ascii="Times New Roman" w:eastAsia="Gulim" w:hAnsi="Times New Roman" w:cs="Times New Roman"/>
              </w:rPr>
              <w:t>erence</w:t>
            </w:r>
            <w:r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30C8318E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0B21D999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</w:tr>
      <w:tr w:rsidR="00B51062" w:rsidRPr="000614E5" w14:paraId="65F435F3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645B3BDA" w14:textId="77777777" w:rsidR="00B51062" w:rsidRPr="000614E5" w:rsidRDefault="00B51062" w:rsidP="00B51062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Women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13F35D" w14:textId="4B2B8D46" w:rsidR="00B51062" w:rsidRPr="00B51062" w:rsidRDefault="007E29BD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="00AB3B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6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(0.</w:t>
            </w:r>
            <w:r w:rsidR="00AB3B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5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177A64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.7</w:t>
            </w:r>
            <w:r w:rsidR="00AB3B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676BF01A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32E713ED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</w:tr>
      <w:tr w:rsidR="00B51062" w:rsidRPr="000614E5" w14:paraId="5E5BC1E7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64C696B9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  <w:b/>
              </w:rPr>
              <w:t>BMI (kg/m2)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91232E" w14:textId="1CA1322F" w:rsidR="00B51062" w:rsidRPr="00B51062" w:rsidRDefault="00177A64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0</w:t>
            </w:r>
            <w:r w:rsidR="007E29B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1.00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7E29B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0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27FF6BBC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0CD4E4D7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51062" w:rsidRPr="000614E5" w14:paraId="6B5DA442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012AA4CC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  <w:b/>
              </w:rPr>
              <w:t>Household income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00CC79" w14:textId="2A6C42F3" w:rsidR="00B51062" w:rsidRPr="00B51062" w:rsidRDefault="00B51062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25B117CD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15EACA40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51062" w:rsidRPr="000614E5" w14:paraId="3FF4B546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02735BDC" w14:textId="77777777" w:rsidR="00B51062" w:rsidRPr="000614E5" w:rsidRDefault="00B51062" w:rsidP="00B51062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T1, lowest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97BF58" w14:textId="612E8064" w:rsidR="00B51062" w:rsidRPr="00B51062" w:rsidRDefault="00B51062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614E5">
              <w:rPr>
                <w:rFonts w:ascii="Times New Roman" w:eastAsia="Gulim" w:hAnsi="Times New Roman" w:cs="Times New Roman"/>
              </w:rPr>
              <w:t>1</w:t>
            </w:r>
            <w:r>
              <w:rPr>
                <w:rFonts w:ascii="Times New Roman" w:eastAsia="Gulim" w:hAnsi="Times New Roman" w:cs="Times New Roman"/>
              </w:rPr>
              <w:t xml:space="preserve"> </w:t>
            </w:r>
            <w:r w:rsidRPr="000614E5">
              <w:rPr>
                <w:rFonts w:ascii="Times New Roman" w:eastAsia="Gulim" w:hAnsi="Times New Roman" w:cs="Times New Roman"/>
              </w:rPr>
              <w:t>(ref</w:t>
            </w:r>
            <w:r>
              <w:rPr>
                <w:rFonts w:ascii="Times New Roman" w:eastAsia="Gulim" w:hAnsi="Times New Roman" w:cs="Times New Roman"/>
              </w:rPr>
              <w:t>erence</w:t>
            </w:r>
            <w:r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3E946432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5DD498BF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</w:tr>
      <w:tr w:rsidR="00B51062" w:rsidRPr="000614E5" w14:paraId="3A08BCA6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29DB08C3" w14:textId="77777777" w:rsidR="00B51062" w:rsidRPr="000614E5" w:rsidRDefault="00B51062" w:rsidP="00B51062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T2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EBDB82" w14:textId="02E24E89" w:rsidR="00B51062" w:rsidRPr="00B51062" w:rsidRDefault="00177A64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.9</w:t>
            </w:r>
            <w:r w:rsidR="00AB3B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  <w:r w:rsidR="00B510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0.9</w:t>
            </w:r>
            <w:r w:rsidR="00AB3B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7E29B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.9</w:t>
            </w:r>
            <w:r w:rsidR="00AB3B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3D50ECAF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6494C2F9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</w:tr>
      <w:tr w:rsidR="00B51062" w:rsidRPr="000614E5" w14:paraId="2E0BA3BD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7C39FF3F" w14:textId="77777777" w:rsidR="00B51062" w:rsidRPr="000614E5" w:rsidRDefault="00B51062" w:rsidP="00B51062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T3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021703" w14:textId="3003739F" w:rsidR="00B51062" w:rsidRPr="00B51062" w:rsidRDefault="00177A64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.8</w:t>
            </w:r>
            <w:r w:rsidR="00AB3B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  <w:r w:rsidR="00B510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0.8</w:t>
            </w:r>
            <w:r w:rsidR="00AB3B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7E29B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="00AB3B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7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6339A322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35342F69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</w:tr>
      <w:tr w:rsidR="00B51062" w:rsidRPr="000614E5" w14:paraId="1997EA98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0F956646" w14:textId="77777777" w:rsidR="00B51062" w:rsidRPr="000614E5" w:rsidRDefault="00B51062" w:rsidP="00B51062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T4, highest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815262" w14:textId="215F31A1" w:rsidR="00B51062" w:rsidRPr="00B51062" w:rsidRDefault="00177A64" w:rsidP="00177A64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.7</w:t>
            </w:r>
            <w:r w:rsidR="00AB3B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  <w:r w:rsidR="00B510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0.7</w:t>
            </w:r>
            <w:r w:rsidR="00AB3B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7E29B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.7</w:t>
            </w:r>
            <w:r w:rsidR="00AB3B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09427A55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565BC4C0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</w:tr>
      <w:tr w:rsidR="00B51062" w:rsidRPr="000614E5" w14:paraId="0891F814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740F91D2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  <w:b/>
              </w:rPr>
              <w:t>Smoking</w:t>
            </w:r>
            <w:r>
              <w:rPr>
                <w:rFonts w:ascii="Times New Roman" w:eastAsia="Gulim" w:hAnsi="Times New Roman" w:cs="Times New Roman"/>
                <w:b/>
              </w:rPr>
              <w:t xml:space="preserve"> status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5A25DE" w14:textId="34AFB9C9" w:rsidR="00B51062" w:rsidRPr="00B51062" w:rsidRDefault="00B51062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616B83CC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74AC1441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51062" w:rsidRPr="000614E5" w14:paraId="159DFD07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62E6D17C" w14:textId="77777777" w:rsidR="00B51062" w:rsidRPr="000614E5" w:rsidRDefault="00B51062" w:rsidP="00B51062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Never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FF610E" w14:textId="14530165" w:rsidR="00B51062" w:rsidRPr="00B51062" w:rsidRDefault="00B51062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614E5">
              <w:rPr>
                <w:rFonts w:ascii="Times New Roman" w:eastAsia="Gulim" w:hAnsi="Times New Roman" w:cs="Times New Roman"/>
              </w:rPr>
              <w:t>1</w:t>
            </w:r>
            <w:r>
              <w:rPr>
                <w:rFonts w:ascii="Times New Roman" w:eastAsia="Gulim" w:hAnsi="Times New Roman" w:cs="Times New Roman"/>
              </w:rPr>
              <w:t xml:space="preserve"> </w:t>
            </w:r>
            <w:r w:rsidRPr="000614E5">
              <w:rPr>
                <w:rFonts w:ascii="Times New Roman" w:eastAsia="Gulim" w:hAnsi="Times New Roman" w:cs="Times New Roman"/>
              </w:rPr>
              <w:t>(ref</w:t>
            </w:r>
            <w:r>
              <w:rPr>
                <w:rFonts w:ascii="Times New Roman" w:eastAsia="Gulim" w:hAnsi="Times New Roman" w:cs="Times New Roman"/>
              </w:rPr>
              <w:t>erence</w:t>
            </w:r>
            <w:r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1F3B3C37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3E81D38F" w14:textId="77777777" w:rsidR="00B51062" w:rsidRPr="00A4358D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szCs w:val="20"/>
              </w:rPr>
            </w:pPr>
            <w:r w:rsidRPr="00A4358D">
              <w:rPr>
                <w:rFonts w:ascii="Times New Roman" w:eastAsia="Gulim" w:hAnsi="Times New Roman" w:cs="Times New Roman"/>
                <w:szCs w:val="20"/>
              </w:rPr>
              <w:t xml:space="preserve">　</w:t>
            </w:r>
          </w:p>
        </w:tc>
      </w:tr>
      <w:tr w:rsidR="00B51062" w:rsidRPr="000614E5" w14:paraId="2F20063D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6900B47B" w14:textId="77777777" w:rsidR="00B51062" w:rsidRPr="000614E5" w:rsidRDefault="00B51062" w:rsidP="00B51062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Former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18C2B3" w14:textId="46EC4982" w:rsidR="00B51062" w:rsidRPr="00B51062" w:rsidRDefault="00177A64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</w:t>
            </w:r>
            <w:r w:rsidR="00AB3B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  <w:r w:rsidR="00B510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1.0</w:t>
            </w:r>
            <w:r w:rsidR="00AB3BF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7E29B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5FF23C12" w14:textId="79171AD5" w:rsidR="00B51062" w:rsidRPr="000614E5" w:rsidRDefault="00232B1E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 w:hint="eastAsia"/>
              </w:rPr>
              <w:t>0</w:t>
            </w:r>
            <w:r>
              <w:rPr>
                <w:rFonts w:ascii="Times New Roman" w:eastAsia="Gulim" w:hAnsi="Times New Roman" w:cs="Times New Roman"/>
              </w:rPr>
              <w:t>.142</w:t>
            </w:r>
          </w:p>
        </w:tc>
        <w:tc>
          <w:tcPr>
            <w:tcW w:w="1418" w:type="dxa"/>
            <w:noWrap/>
            <w:hideMark/>
          </w:tcPr>
          <w:p w14:paraId="6AF75FB8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B51062" w:rsidRPr="000614E5" w14:paraId="46ACDCA3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7A9C1751" w14:textId="77777777" w:rsidR="00B51062" w:rsidRPr="000614E5" w:rsidRDefault="00B51062" w:rsidP="00B51062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Current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37715D" w14:textId="3544B7DD" w:rsidR="00B51062" w:rsidRPr="00B51062" w:rsidRDefault="00177A64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6</w:t>
            </w:r>
            <w:r w:rsidR="00B510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1.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5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7E29B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7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5704EF33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73595F60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B51062" w:rsidRPr="000614E5" w14:paraId="1E478EAE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70992F4E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  <w:b/>
              </w:rPr>
              <w:t>Alcohol consumption (days/week)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B8B839" w14:textId="1E455BD3" w:rsidR="00B51062" w:rsidRPr="00B51062" w:rsidRDefault="00B51062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2C804A56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50B080BC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51062" w:rsidRPr="000614E5" w14:paraId="3868A2D1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3A396FA5" w14:textId="77777777" w:rsidR="00B51062" w:rsidRPr="000614E5" w:rsidRDefault="00B51062" w:rsidP="00B51062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&lt;1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7CDCE4" w14:textId="692FB4F1" w:rsidR="00B51062" w:rsidRPr="00B51062" w:rsidRDefault="00B51062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614E5">
              <w:rPr>
                <w:rFonts w:ascii="Times New Roman" w:eastAsia="Gulim" w:hAnsi="Times New Roman" w:cs="Times New Roman"/>
              </w:rPr>
              <w:t>1</w:t>
            </w:r>
            <w:r>
              <w:rPr>
                <w:rFonts w:ascii="Times New Roman" w:eastAsia="Gulim" w:hAnsi="Times New Roman" w:cs="Times New Roman"/>
              </w:rPr>
              <w:t xml:space="preserve"> </w:t>
            </w:r>
            <w:r w:rsidRPr="000614E5">
              <w:rPr>
                <w:rFonts w:ascii="Times New Roman" w:eastAsia="Gulim" w:hAnsi="Times New Roman" w:cs="Times New Roman"/>
              </w:rPr>
              <w:t>(ref</w:t>
            </w:r>
            <w:r>
              <w:rPr>
                <w:rFonts w:ascii="Times New Roman" w:eastAsia="Gulim" w:hAnsi="Times New Roman" w:cs="Times New Roman"/>
              </w:rPr>
              <w:t>erence</w:t>
            </w:r>
            <w:r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7932E965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3130CE57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B51062" w:rsidRPr="000614E5" w14:paraId="135E2D8B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213B0325" w14:textId="77777777" w:rsidR="00B51062" w:rsidRPr="000614E5" w:rsidRDefault="00B51062" w:rsidP="00B51062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1-3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F46666" w14:textId="2B7F7F48" w:rsidR="00B51062" w:rsidRPr="00B51062" w:rsidRDefault="00177A64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.9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  <w:r w:rsidR="00B510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0.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1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7E29B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4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0E094D98" w14:textId="62322DB1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0.</w:t>
            </w:r>
            <w:r w:rsidR="00232B1E">
              <w:rPr>
                <w:rFonts w:ascii="Times New Roman" w:eastAsia="Gulim" w:hAnsi="Times New Roman" w:cs="Times New Roman"/>
              </w:rPr>
              <w:t>345</w:t>
            </w:r>
          </w:p>
        </w:tc>
        <w:tc>
          <w:tcPr>
            <w:tcW w:w="1418" w:type="dxa"/>
            <w:noWrap/>
            <w:hideMark/>
          </w:tcPr>
          <w:p w14:paraId="15F2817C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B51062" w:rsidRPr="000614E5" w14:paraId="38E5110D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1F05E984" w14:textId="77777777" w:rsidR="00B51062" w:rsidRPr="000614E5" w:rsidRDefault="00B51062" w:rsidP="00B51062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0614E5">
              <w:rPr>
                <w:rFonts w:ascii="Times New Roman" w:eastAsia="Gulim" w:hAnsi="Times New Roman" w:cs="Times New Roman"/>
              </w:rPr>
              <w:t>3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DC3363" w14:textId="4AE9E55E" w:rsidR="00B51062" w:rsidRPr="00B51062" w:rsidRDefault="00177A64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1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  <w:r w:rsidR="00B510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1.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7E29B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5AAC2CE9" w14:textId="01002E87" w:rsidR="00B51062" w:rsidRPr="000614E5" w:rsidRDefault="00232B1E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1A43DF95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B51062" w:rsidRPr="000614E5" w14:paraId="1FE51475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46CBE2DC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  <w:b/>
              </w:rPr>
              <w:t>Regular exercise (days/week)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CAE22C" w14:textId="096EF870" w:rsidR="00B51062" w:rsidRPr="00B51062" w:rsidRDefault="00B51062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00537A12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1D7EADFA" w14:textId="71E02DCB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B51062" w:rsidRPr="000614E5" w14:paraId="588F32C9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324E9D0E" w14:textId="77777777" w:rsidR="00B51062" w:rsidRPr="000614E5" w:rsidRDefault="00B51062" w:rsidP="00B51062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&lt;3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EBDFAE" w14:textId="3EBCD6F8" w:rsidR="00B51062" w:rsidRPr="00B51062" w:rsidRDefault="00B51062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614E5">
              <w:rPr>
                <w:rFonts w:ascii="Times New Roman" w:eastAsia="Gulim" w:hAnsi="Times New Roman" w:cs="Times New Roman"/>
              </w:rPr>
              <w:t>1</w:t>
            </w:r>
            <w:r>
              <w:rPr>
                <w:rFonts w:ascii="Times New Roman" w:eastAsia="Gulim" w:hAnsi="Times New Roman" w:cs="Times New Roman"/>
              </w:rPr>
              <w:t xml:space="preserve"> </w:t>
            </w:r>
            <w:r w:rsidRPr="000614E5">
              <w:rPr>
                <w:rFonts w:ascii="Times New Roman" w:eastAsia="Gulim" w:hAnsi="Times New Roman" w:cs="Times New Roman"/>
              </w:rPr>
              <w:t>(ref</w:t>
            </w:r>
            <w:r>
              <w:rPr>
                <w:rFonts w:ascii="Times New Roman" w:eastAsia="Gulim" w:hAnsi="Times New Roman" w:cs="Times New Roman"/>
              </w:rPr>
              <w:t>erence</w:t>
            </w:r>
            <w:r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4FF0D586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653C622D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B51062" w:rsidRPr="000614E5" w14:paraId="129AC2B2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089C2C14" w14:textId="77777777" w:rsidR="00B51062" w:rsidRPr="000614E5" w:rsidRDefault="00B51062" w:rsidP="00B51062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0614E5">
              <w:rPr>
                <w:rFonts w:ascii="Times New Roman" w:eastAsia="Gulim" w:hAnsi="Times New Roman" w:cs="Times New Roman"/>
              </w:rPr>
              <w:t>3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53B3AF" w14:textId="1E74E3F1" w:rsidR="00B51062" w:rsidRPr="00B51062" w:rsidRDefault="00177A64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  <w:r w:rsidR="00B510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1.0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7E29B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28213829" w14:textId="337A9703" w:rsidR="00B51062" w:rsidRPr="000614E5" w:rsidRDefault="00232B1E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</w:t>
            </w:r>
            <w:r w:rsidR="00B510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  <w:r w:rsidR="00B510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1</w:t>
            </w:r>
          </w:p>
        </w:tc>
        <w:tc>
          <w:tcPr>
            <w:tcW w:w="1418" w:type="dxa"/>
            <w:noWrap/>
            <w:hideMark/>
          </w:tcPr>
          <w:p w14:paraId="1D7452D7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B51062" w:rsidRPr="000614E5" w14:paraId="72201884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562BF02B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  <w:b/>
              </w:rPr>
              <w:t>Comorbidities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A982BA" w14:textId="1670D4DA" w:rsidR="00B51062" w:rsidRPr="00B51062" w:rsidRDefault="00B51062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780902FE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0CC4B9FF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B51062" w:rsidRPr="000614E5" w14:paraId="4219AF7E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54597896" w14:textId="77777777" w:rsidR="00B51062" w:rsidRPr="000614E5" w:rsidRDefault="00B51062" w:rsidP="00B51062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Diabetes mellitus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73FD6B" w14:textId="13848D25" w:rsidR="00B51062" w:rsidRPr="00B51062" w:rsidRDefault="00177A64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</w:t>
            </w:r>
            <w:r w:rsidR="00B510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1.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7E29B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07CDAD11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401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78752BAE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401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51062" w:rsidRPr="000614E5" w14:paraId="71309B91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6E6E4339" w14:textId="77777777" w:rsidR="00B51062" w:rsidRPr="000614E5" w:rsidRDefault="00B51062" w:rsidP="00B51062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Dyslipidemia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15C25E" w14:textId="1B50B3CB" w:rsidR="00B51062" w:rsidRPr="00B51062" w:rsidRDefault="00177A64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7</w:t>
            </w:r>
            <w:r w:rsidR="00B510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1.2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7E29B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38CE4FEA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401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5DDC8D96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401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51062" w:rsidRPr="000614E5" w14:paraId="1E0B5647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70CCEEFA" w14:textId="77777777" w:rsidR="00B51062" w:rsidRPr="000614E5" w:rsidRDefault="00B51062" w:rsidP="00B51062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Atrial fibrillation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F8DCD8" w14:textId="21B3069D" w:rsidR="00B51062" w:rsidRPr="00B51062" w:rsidRDefault="00232B1E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7</w:t>
            </w:r>
            <w:r w:rsidR="00B510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1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1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7E29B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5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663CECDC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401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4A579C13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401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51062" w:rsidRPr="000614E5" w14:paraId="3576AA7A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33F99F4F" w14:textId="77777777" w:rsidR="00B51062" w:rsidRPr="000614E5" w:rsidRDefault="00B51062" w:rsidP="00B51062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Cancer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61786A" w14:textId="1D59EF87" w:rsidR="00B51062" w:rsidRPr="00B51062" w:rsidRDefault="00177A64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.9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  <w:r w:rsidR="00B510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0.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7E29B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0.9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58551E66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401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547C091E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401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51062" w:rsidRPr="000614E5" w14:paraId="3F66F6D0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2476D759" w14:textId="77777777" w:rsidR="00B51062" w:rsidRPr="000614E5" w:rsidRDefault="00B51062" w:rsidP="00B51062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Renal disease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3040AD" w14:textId="2987E0DC" w:rsidR="00B51062" w:rsidRPr="00B51062" w:rsidRDefault="00177A64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</w:t>
            </w:r>
            <w:r w:rsidR="00B510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1.2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7E29B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1C2E3AC4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401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349125E1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401FF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51062" w:rsidRPr="000614E5" w14:paraId="237EFFB6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6C176DBD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  <w:b/>
              </w:rPr>
            </w:pPr>
            <w:r w:rsidRPr="000614E5">
              <w:rPr>
                <w:rFonts w:ascii="Times New Roman" w:eastAsia="Gulim" w:hAnsi="Times New Roman" w:cs="Times New Roman"/>
                <w:b/>
              </w:rPr>
              <w:t>Charlson Comorbidity Index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D9E63E" w14:textId="1F83F546" w:rsidR="00B51062" w:rsidRPr="00B51062" w:rsidRDefault="00B51062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1762B8A9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4152E098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B51062" w:rsidRPr="000614E5" w14:paraId="6EB83F93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5A24B073" w14:textId="77777777" w:rsidR="00B51062" w:rsidRPr="000614E5" w:rsidRDefault="00B51062" w:rsidP="00B51062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0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92029E" w14:textId="22528006" w:rsidR="00B51062" w:rsidRPr="00B51062" w:rsidRDefault="00B51062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614E5">
              <w:rPr>
                <w:rFonts w:ascii="Times New Roman" w:eastAsia="Gulim" w:hAnsi="Times New Roman" w:cs="Times New Roman"/>
              </w:rPr>
              <w:t>1</w:t>
            </w:r>
            <w:r>
              <w:rPr>
                <w:rFonts w:ascii="Times New Roman" w:eastAsia="Gulim" w:hAnsi="Times New Roman" w:cs="Times New Roman"/>
              </w:rPr>
              <w:t xml:space="preserve"> </w:t>
            </w:r>
            <w:r w:rsidRPr="000614E5">
              <w:rPr>
                <w:rFonts w:ascii="Times New Roman" w:eastAsia="Gulim" w:hAnsi="Times New Roman" w:cs="Times New Roman"/>
              </w:rPr>
              <w:t>(ref</w:t>
            </w:r>
            <w:r>
              <w:rPr>
                <w:rFonts w:ascii="Times New Roman" w:eastAsia="Gulim" w:hAnsi="Times New Roman" w:cs="Times New Roman"/>
              </w:rPr>
              <w:t>erence</w:t>
            </w:r>
            <w:r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187B553F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4E82104D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B51062" w:rsidRPr="000614E5" w14:paraId="15540516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2D6BCFEF" w14:textId="77777777" w:rsidR="00B51062" w:rsidRPr="000614E5" w:rsidRDefault="00B51062" w:rsidP="00B51062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lastRenderedPageBreak/>
              <w:t>1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14BC19" w14:textId="136B0871" w:rsidR="00B51062" w:rsidRPr="00B51062" w:rsidRDefault="00177A64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6</w:t>
            </w:r>
            <w:r w:rsidR="00B510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1.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5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 w:rsidR="007E29B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6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6280CE5E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0279CA56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B51062" w:rsidRPr="000614E5" w14:paraId="2A3DA529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5353C72E" w14:textId="77777777" w:rsidR="00B51062" w:rsidRPr="000614E5" w:rsidRDefault="00B51062" w:rsidP="00B51062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0614E5">
              <w:rPr>
                <w:rFonts w:ascii="Times New Roman" w:eastAsia="Gulim" w:hAnsi="Times New Roman" w:cs="Times New Roman"/>
              </w:rPr>
              <w:t>2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0D044E" w14:textId="267EBCB7" w:rsidR="00B51062" w:rsidRPr="00B51062" w:rsidRDefault="00177A64" w:rsidP="00B51062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</w:t>
            </w:r>
            <w:r w:rsidR="00B51062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1.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9,</w:t>
            </w:r>
            <w:r w:rsidR="007E29B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.</w:t>
            </w:r>
            <w:r w:rsidR="00232B1E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</w:t>
            </w:r>
            <w:r w:rsidR="00B51062"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1E6B00F3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0A10313D" w14:textId="77777777" w:rsidR="00B51062" w:rsidRPr="000614E5" w:rsidRDefault="00B51062" w:rsidP="00B51062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86607F" w:rsidRPr="000614E5" w14:paraId="7EF6F769" w14:textId="77777777" w:rsidTr="00D60D27">
        <w:trPr>
          <w:trHeight w:val="330"/>
        </w:trPr>
        <w:tc>
          <w:tcPr>
            <w:tcW w:w="3612" w:type="dxa"/>
            <w:noWrap/>
            <w:vAlign w:val="center"/>
          </w:tcPr>
          <w:p w14:paraId="69055FE3" w14:textId="774B8A34" w:rsidR="0086607F" w:rsidRDefault="0086607F" w:rsidP="00D60D27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86607F">
              <w:rPr>
                <w:rFonts w:ascii="Times New Roman" w:eastAsia="Gulim" w:hAnsi="Times New Roman" w:cs="Times New Roman"/>
                <w:b/>
              </w:rPr>
              <w:t>Number</w:t>
            </w:r>
            <w:r w:rsidRPr="00156A8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of </w:t>
            </w:r>
            <w:r w:rsidR="005521DE" w:rsidRPr="005521DE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ooth loss</w:t>
            </w:r>
          </w:p>
        </w:tc>
        <w:tc>
          <w:tcPr>
            <w:tcW w:w="2625" w:type="dxa"/>
            <w:noWrap/>
          </w:tcPr>
          <w:p w14:paraId="0E3C692D" w14:textId="77777777" w:rsidR="0086607F" w:rsidRDefault="0086607F" w:rsidP="00D60D27">
            <w:pPr>
              <w:rPr>
                <w:rFonts w:ascii="Times New Roman" w:eastAsia="Gulim" w:hAnsi="Times New Roman" w:cs="Times New Roman"/>
              </w:rPr>
            </w:pPr>
          </w:p>
        </w:tc>
        <w:tc>
          <w:tcPr>
            <w:tcW w:w="1276" w:type="dxa"/>
            <w:noWrap/>
          </w:tcPr>
          <w:p w14:paraId="3E9B916E" w14:textId="77777777" w:rsidR="0086607F" w:rsidRPr="00A4358D" w:rsidRDefault="0086607F" w:rsidP="00D60D27">
            <w:pP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noWrap/>
          </w:tcPr>
          <w:p w14:paraId="7126F7A2" w14:textId="37DD8E2A" w:rsidR="0086607F" w:rsidRPr="000614E5" w:rsidRDefault="00FD3DFF" w:rsidP="00D60D27">
            <w:pPr>
              <w:rPr>
                <w:rFonts w:ascii="Times New Roman" w:eastAsia="Gulim" w:hAnsi="Times New Roman" w:cs="Times New Roman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86607F" w:rsidRPr="000614E5" w14:paraId="22432ED3" w14:textId="77777777" w:rsidTr="00D60D27">
        <w:trPr>
          <w:trHeight w:val="330"/>
        </w:trPr>
        <w:tc>
          <w:tcPr>
            <w:tcW w:w="3612" w:type="dxa"/>
            <w:noWrap/>
            <w:vAlign w:val="center"/>
          </w:tcPr>
          <w:p w14:paraId="637E7732" w14:textId="77777777" w:rsidR="0086607F" w:rsidRPr="0086607F" w:rsidRDefault="0086607F" w:rsidP="00D60D27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86607F">
              <w:rPr>
                <w:rFonts w:ascii="Times New Roman" w:eastAsia="Gulim" w:hAnsi="Times New Roman" w:cs="Times New Roman"/>
              </w:rPr>
              <w:t>0</w:t>
            </w:r>
          </w:p>
        </w:tc>
        <w:tc>
          <w:tcPr>
            <w:tcW w:w="2625" w:type="dxa"/>
            <w:noWrap/>
          </w:tcPr>
          <w:p w14:paraId="05AFA357" w14:textId="082DEE69" w:rsidR="0086607F" w:rsidRDefault="00FD3DFF" w:rsidP="00D60D27">
            <w:pPr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>1</w:t>
            </w:r>
            <w:r>
              <w:rPr>
                <w:rFonts w:ascii="Times New Roman" w:eastAsia="Gulim" w:hAnsi="Times New Roman" w:cs="Times New Roman"/>
              </w:rPr>
              <w:t xml:space="preserve"> </w:t>
            </w:r>
            <w:r w:rsidRPr="000614E5">
              <w:rPr>
                <w:rFonts w:ascii="Times New Roman" w:eastAsia="Gulim" w:hAnsi="Times New Roman" w:cs="Times New Roman"/>
              </w:rPr>
              <w:t>(ref</w:t>
            </w:r>
            <w:r>
              <w:rPr>
                <w:rFonts w:ascii="Times New Roman" w:eastAsia="Gulim" w:hAnsi="Times New Roman" w:cs="Times New Roman"/>
              </w:rPr>
              <w:t>erence</w:t>
            </w:r>
            <w:r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noWrap/>
          </w:tcPr>
          <w:p w14:paraId="3E1A02D8" w14:textId="77777777" w:rsidR="0086607F" w:rsidRPr="00A4358D" w:rsidRDefault="0086607F" w:rsidP="00D60D27">
            <w:pP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noWrap/>
          </w:tcPr>
          <w:p w14:paraId="06EBE1D4" w14:textId="2973B934" w:rsidR="0086607F" w:rsidRPr="000614E5" w:rsidRDefault="0086607F" w:rsidP="00D60D27">
            <w:pPr>
              <w:rPr>
                <w:rFonts w:ascii="Times New Roman" w:eastAsia="Gulim" w:hAnsi="Times New Roman" w:cs="Times New Roman"/>
              </w:rPr>
            </w:pPr>
          </w:p>
        </w:tc>
      </w:tr>
      <w:tr w:rsidR="00FD3DFF" w:rsidRPr="000614E5" w14:paraId="1EF3BFFB" w14:textId="77777777" w:rsidTr="00D60D27">
        <w:trPr>
          <w:trHeight w:val="330"/>
        </w:trPr>
        <w:tc>
          <w:tcPr>
            <w:tcW w:w="3612" w:type="dxa"/>
            <w:noWrap/>
            <w:vAlign w:val="center"/>
          </w:tcPr>
          <w:p w14:paraId="06681FF6" w14:textId="77777777" w:rsidR="00FD3DFF" w:rsidRPr="0086607F" w:rsidRDefault="00FD3DFF" w:rsidP="00FD3DFF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86607F">
              <w:rPr>
                <w:rFonts w:ascii="Times New Roman" w:eastAsia="Gulim" w:hAnsi="Times New Roman" w:cs="Times New Roman" w:hint="eastAsia"/>
              </w:rPr>
              <w:t>1</w:t>
            </w:r>
            <w:r w:rsidRPr="0086607F">
              <w:rPr>
                <w:rFonts w:ascii="Times New Roman" w:eastAsia="Gulim" w:hAnsi="Times New Roman" w:cs="Times New Roman"/>
              </w:rPr>
              <w:t>-7</w:t>
            </w:r>
          </w:p>
        </w:tc>
        <w:tc>
          <w:tcPr>
            <w:tcW w:w="2625" w:type="dxa"/>
            <w:noWrap/>
          </w:tcPr>
          <w:p w14:paraId="639EC288" w14:textId="2B7C2935" w:rsidR="00FD3DFF" w:rsidRDefault="00FD3DFF" w:rsidP="00FD3DFF">
            <w:pPr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 w:hint="eastAsia"/>
              </w:rPr>
              <w:t>1</w:t>
            </w:r>
            <w:r>
              <w:rPr>
                <w:rFonts w:ascii="Times New Roman" w:eastAsia="Gulim" w:hAnsi="Times New Roman" w:cs="Times New Roman"/>
              </w:rPr>
              <w:t>.05 (1.03, 1.06)</w:t>
            </w:r>
          </w:p>
        </w:tc>
        <w:tc>
          <w:tcPr>
            <w:tcW w:w="1276" w:type="dxa"/>
            <w:noWrap/>
          </w:tcPr>
          <w:p w14:paraId="5C99D503" w14:textId="03DF89F7" w:rsidR="00FD3DFF" w:rsidRPr="00A4358D" w:rsidRDefault="00FD3DFF" w:rsidP="00FD3DFF">
            <w:pP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</w:tcPr>
          <w:p w14:paraId="148DCCBA" w14:textId="77777777" w:rsidR="00FD3DFF" w:rsidRPr="000614E5" w:rsidRDefault="00FD3DFF" w:rsidP="00FD3DFF">
            <w:pPr>
              <w:rPr>
                <w:rFonts w:ascii="Times New Roman" w:eastAsia="Gulim" w:hAnsi="Times New Roman" w:cs="Times New Roman"/>
              </w:rPr>
            </w:pPr>
          </w:p>
        </w:tc>
      </w:tr>
      <w:tr w:rsidR="00FD3DFF" w:rsidRPr="000614E5" w14:paraId="69F0E3F8" w14:textId="77777777" w:rsidTr="00D60D27">
        <w:trPr>
          <w:trHeight w:val="330"/>
        </w:trPr>
        <w:tc>
          <w:tcPr>
            <w:tcW w:w="3612" w:type="dxa"/>
            <w:noWrap/>
            <w:vAlign w:val="center"/>
          </w:tcPr>
          <w:p w14:paraId="0818D3CF" w14:textId="77777777" w:rsidR="00FD3DFF" w:rsidRPr="0086607F" w:rsidRDefault="00FD3DFF" w:rsidP="00FD3DFF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86607F">
              <w:rPr>
                <w:rFonts w:ascii="Times New Roman" w:eastAsia="Gulim" w:hAnsi="Times New Roman" w:cs="Times New Roman"/>
              </w:rPr>
              <w:t>8-14</w:t>
            </w:r>
          </w:p>
        </w:tc>
        <w:tc>
          <w:tcPr>
            <w:tcW w:w="2625" w:type="dxa"/>
            <w:noWrap/>
          </w:tcPr>
          <w:p w14:paraId="3B825496" w14:textId="554599FD" w:rsidR="00FD3DFF" w:rsidRDefault="00FD3DFF" w:rsidP="00FD3DFF">
            <w:pPr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 w:hint="eastAsia"/>
              </w:rPr>
              <w:t>1</w:t>
            </w:r>
            <w:r>
              <w:rPr>
                <w:rFonts w:ascii="Times New Roman" w:eastAsia="Gulim" w:hAnsi="Times New Roman" w:cs="Times New Roman"/>
              </w:rPr>
              <w:t>.13 (1.07, 1.19)</w:t>
            </w:r>
          </w:p>
        </w:tc>
        <w:tc>
          <w:tcPr>
            <w:tcW w:w="1276" w:type="dxa"/>
            <w:noWrap/>
          </w:tcPr>
          <w:p w14:paraId="11F3D4AA" w14:textId="31BC698D" w:rsidR="00FD3DFF" w:rsidRPr="00A4358D" w:rsidRDefault="00FD3DFF" w:rsidP="00FD3DFF">
            <w:pP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</w:tcPr>
          <w:p w14:paraId="52322CE3" w14:textId="77777777" w:rsidR="00FD3DFF" w:rsidRPr="000614E5" w:rsidRDefault="00FD3DFF" w:rsidP="00FD3DFF">
            <w:pPr>
              <w:rPr>
                <w:rFonts w:ascii="Times New Roman" w:eastAsia="Gulim" w:hAnsi="Times New Roman" w:cs="Times New Roman"/>
              </w:rPr>
            </w:pPr>
          </w:p>
        </w:tc>
      </w:tr>
      <w:tr w:rsidR="00FD3DFF" w:rsidRPr="000614E5" w14:paraId="7C330E25" w14:textId="77777777" w:rsidTr="00D60D27">
        <w:trPr>
          <w:trHeight w:val="330"/>
        </w:trPr>
        <w:tc>
          <w:tcPr>
            <w:tcW w:w="3612" w:type="dxa"/>
            <w:noWrap/>
            <w:vAlign w:val="center"/>
          </w:tcPr>
          <w:p w14:paraId="59668353" w14:textId="77777777" w:rsidR="00FD3DFF" w:rsidRPr="0086607F" w:rsidRDefault="00FD3DFF" w:rsidP="00FD3DFF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 w:rsidRPr="0086607F">
              <w:rPr>
                <w:rFonts w:ascii="Times New Roman" w:eastAsia="Gulim" w:hAnsi="Times New Roman" w:cs="Times New Roman" w:hint="eastAsia"/>
              </w:rPr>
              <w:t>≥</w:t>
            </w:r>
            <w:r w:rsidRPr="0086607F">
              <w:rPr>
                <w:rFonts w:ascii="Times New Roman" w:eastAsia="Gulim" w:hAnsi="Times New Roman" w:cs="Times New Roman"/>
              </w:rPr>
              <w:t>15</w:t>
            </w:r>
          </w:p>
        </w:tc>
        <w:tc>
          <w:tcPr>
            <w:tcW w:w="2625" w:type="dxa"/>
            <w:noWrap/>
          </w:tcPr>
          <w:p w14:paraId="4CC8E603" w14:textId="6A316C0A" w:rsidR="00FD3DFF" w:rsidRDefault="00FD3DFF" w:rsidP="00FD3DFF">
            <w:pPr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 w:hint="eastAsia"/>
              </w:rPr>
              <w:t>1</w:t>
            </w:r>
            <w:r>
              <w:rPr>
                <w:rFonts w:ascii="Times New Roman" w:eastAsia="Gulim" w:hAnsi="Times New Roman" w:cs="Times New Roman"/>
              </w:rPr>
              <w:t>.22 (1.15, 1.30)</w:t>
            </w:r>
          </w:p>
        </w:tc>
        <w:tc>
          <w:tcPr>
            <w:tcW w:w="1276" w:type="dxa"/>
            <w:noWrap/>
          </w:tcPr>
          <w:p w14:paraId="522CD948" w14:textId="7C9334B5" w:rsidR="00FD3DFF" w:rsidRPr="00A4358D" w:rsidRDefault="00FD3DFF" w:rsidP="00FD3DFF">
            <w:pP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A4358D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</w:tcPr>
          <w:p w14:paraId="1D9870FB" w14:textId="77777777" w:rsidR="00FD3DFF" w:rsidRPr="000614E5" w:rsidRDefault="00FD3DFF" w:rsidP="00FD3DFF">
            <w:pPr>
              <w:rPr>
                <w:rFonts w:ascii="Times New Roman" w:eastAsia="Gulim" w:hAnsi="Times New Roman" w:cs="Times New Roman"/>
              </w:rPr>
            </w:pPr>
          </w:p>
        </w:tc>
      </w:tr>
      <w:tr w:rsidR="00FD3DFF" w:rsidRPr="000614E5" w14:paraId="01EAE842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19F5F1FC" w14:textId="77777777" w:rsidR="00FD3DFF" w:rsidRPr="000614E5" w:rsidRDefault="00FD3DFF" w:rsidP="00FD3DFF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  <w:b/>
              </w:rPr>
              <w:t>Study group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B510D18" w14:textId="634B4EFA" w:rsidR="00FD3DFF" w:rsidRPr="00B51062" w:rsidRDefault="00FD3DFF" w:rsidP="00FD3DFF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left w:val="nil"/>
            </w:tcBorders>
            <w:noWrap/>
          </w:tcPr>
          <w:p w14:paraId="3F6FFC34" w14:textId="77777777" w:rsidR="00FD3DFF" w:rsidRPr="000614E5" w:rsidRDefault="00FD3DFF" w:rsidP="00FD3DFF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62B305B" w14:textId="77777777" w:rsidR="00FD3DFF" w:rsidRPr="000614E5" w:rsidRDefault="00FD3DFF" w:rsidP="00FD3DFF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7F4ED3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FD3DFF" w:rsidRPr="000614E5" w14:paraId="49D2F62B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2BDCCD3F" w14:textId="77777777" w:rsidR="00FD3DFF" w:rsidRPr="000614E5" w:rsidRDefault="00FD3DFF" w:rsidP="00FD3DFF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Periodontal disease</w:t>
            </w:r>
            <w:r w:rsidRPr="000614E5">
              <w:rPr>
                <w:rFonts w:ascii="Times New Roman" w:eastAsia="Gulim" w:hAnsi="Times New Roman" w:cs="Times New Roman"/>
              </w:rPr>
              <w:t>-free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BAB63E" w14:textId="393740E4" w:rsidR="00FD3DFF" w:rsidRPr="00B51062" w:rsidRDefault="00FD3DFF" w:rsidP="00FD3DFF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614E5">
              <w:rPr>
                <w:rFonts w:ascii="Times New Roman" w:eastAsia="Gulim" w:hAnsi="Times New Roman" w:cs="Times New Roman"/>
              </w:rPr>
              <w:t>1</w:t>
            </w:r>
            <w:r>
              <w:rPr>
                <w:rFonts w:ascii="Times New Roman" w:eastAsia="Gulim" w:hAnsi="Times New Roman" w:cs="Times New Roman"/>
              </w:rPr>
              <w:t xml:space="preserve"> </w:t>
            </w:r>
            <w:r w:rsidRPr="000614E5">
              <w:rPr>
                <w:rFonts w:ascii="Times New Roman" w:eastAsia="Gulim" w:hAnsi="Times New Roman" w:cs="Times New Roman"/>
              </w:rPr>
              <w:t>(ref</w:t>
            </w:r>
            <w:r>
              <w:rPr>
                <w:rFonts w:ascii="Times New Roman" w:eastAsia="Gulim" w:hAnsi="Times New Roman" w:cs="Times New Roman"/>
              </w:rPr>
              <w:t>erence</w:t>
            </w:r>
            <w:r w:rsidRPr="000614E5">
              <w:rPr>
                <w:rFonts w:ascii="Times New Roman" w:eastAsia="Gulim" w:hAnsi="Times New Roman" w:cs="Times New Roman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25EE3687" w14:textId="77777777" w:rsidR="00FD3DFF" w:rsidRPr="000614E5" w:rsidRDefault="00FD3DFF" w:rsidP="00FD3DFF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  <w:tc>
          <w:tcPr>
            <w:tcW w:w="1418" w:type="dxa"/>
            <w:noWrap/>
            <w:hideMark/>
          </w:tcPr>
          <w:p w14:paraId="3EAE8FE4" w14:textId="77777777" w:rsidR="00FD3DFF" w:rsidRPr="000614E5" w:rsidRDefault="00FD3DFF" w:rsidP="00FD3DFF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FD3DFF" w:rsidRPr="000614E5" w14:paraId="3CC99843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3D3AAF61" w14:textId="5154606F" w:rsidR="00FD3DFF" w:rsidRPr="000614E5" w:rsidRDefault="00FD3DFF" w:rsidP="00FD3DFF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Periodontal disease</w:t>
            </w:r>
            <w:r w:rsidRPr="000614E5">
              <w:rPr>
                <w:rFonts w:ascii="Times New Roman" w:eastAsia="Gulim" w:hAnsi="Times New Roman" w:cs="Times New Roman"/>
              </w:rPr>
              <w:t>-</w:t>
            </w:r>
            <w:r w:rsidR="00E23149">
              <w:rPr>
                <w:rFonts w:ascii="Times New Roman" w:eastAsia="Gulim" w:hAnsi="Times New Roman" w:cs="Times New Roman"/>
              </w:rPr>
              <w:t>recovered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F66FB53" w14:textId="5A88445C" w:rsidR="00FD3DFF" w:rsidRPr="00B51062" w:rsidRDefault="00FD3DFF" w:rsidP="00FD3DFF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5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1.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</w:t>
            </w:r>
            <w:r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  <w:r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7CC465E2" w14:textId="77777777" w:rsidR="00FD3DFF" w:rsidRPr="000614E5" w:rsidRDefault="00FD3DFF" w:rsidP="00FD3DFF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C5293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15857AED" w14:textId="77777777" w:rsidR="00FD3DFF" w:rsidRPr="000614E5" w:rsidRDefault="00FD3DFF" w:rsidP="00FD3DFF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FD3DFF" w:rsidRPr="000614E5" w14:paraId="682D7FC1" w14:textId="77777777" w:rsidTr="00B51062">
        <w:trPr>
          <w:trHeight w:val="330"/>
        </w:trPr>
        <w:tc>
          <w:tcPr>
            <w:tcW w:w="3612" w:type="dxa"/>
            <w:noWrap/>
            <w:hideMark/>
          </w:tcPr>
          <w:p w14:paraId="1CE304BB" w14:textId="77777777" w:rsidR="00FD3DFF" w:rsidRPr="000614E5" w:rsidRDefault="00FD3DFF" w:rsidP="00FD3DFF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Periodontal disease</w:t>
            </w:r>
            <w:r w:rsidRPr="000614E5">
              <w:rPr>
                <w:rFonts w:ascii="Times New Roman" w:eastAsia="Gulim" w:hAnsi="Times New Roman" w:cs="Times New Roman"/>
              </w:rPr>
              <w:t>-developed</w:t>
            </w:r>
          </w:p>
        </w:tc>
        <w:tc>
          <w:tcPr>
            <w:tcW w:w="262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392ADD" w14:textId="53F0ADF5" w:rsidR="00FD3DFF" w:rsidRPr="00B51062" w:rsidRDefault="00FD3DFF" w:rsidP="00FD3DFF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3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1.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</w:t>
            </w:r>
            <w:r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04</w:t>
            </w:r>
            <w:r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</w:tcBorders>
            <w:noWrap/>
            <w:hideMark/>
          </w:tcPr>
          <w:p w14:paraId="482E2B37" w14:textId="77777777" w:rsidR="00FD3DFF" w:rsidRPr="000614E5" w:rsidRDefault="00FD3DFF" w:rsidP="00FD3DFF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C5293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noWrap/>
            <w:hideMark/>
          </w:tcPr>
          <w:p w14:paraId="2E3CA909" w14:textId="77777777" w:rsidR="00FD3DFF" w:rsidRPr="000614E5" w:rsidRDefault="00FD3DFF" w:rsidP="00FD3DFF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  <w:tr w:rsidR="00FD3DFF" w:rsidRPr="000614E5" w14:paraId="607B667B" w14:textId="77777777" w:rsidTr="00B51062">
        <w:trPr>
          <w:trHeight w:val="330"/>
        </w:trPr>
        <w:tc>
          <w:tcPr>
            <w:tcW w:w="3612" w:type="dxa"/>
            <w:tcBorders>
              <w:bottom w:val="single" w:sz="4" w:space="0" w:color="auto"/>
            </w:tcBorders>
            <w:noWrap/>
            <w:hideMark/>
          </w:tcPr>
          <w:p w14:paraId="348B05E0" w14:textId="77777777" w:rsidR="00FD3DFF" w:rsidRPr="000614E5" w:rsidRDefault="00FD3DFF" w:rsidP="00FD3DFF">
            <w:pPr>
              <w:spacing w:after="160" w:line="259" w:lineRule="auto"/>
              <w:ind w:leftChars="100" w:left="200"/>
              <w:rPr>
                <w:rFonts w:ascii="Times New Roman" w:eastAsia="Gulim" w:hAnsi="Times New Roman" w:cs="Times New Roman"/>
              </w:rPr>
            </w:pPr>
            <w:r>
              <w:rPr>
                <w:rFonts w:ascii="Times New Roman" w:eastAsia="Gulim" w:hAnsi="Times New Roman" w:cs="Times New Roman"/>
              </w:rPr>
              <w:t>Periodontal disease</w:t>
            </w:r>
            <w:r w:rsidRPr="000614E5">
              <w:rPr>
                <w:rFonts w:ascii="Times New Roman" w:eastAsia="Gulim" w:hAnsi="Times New Roman" w:cs="Times New Roman"/>
              </w:rPr>
              <w:t>-chronic</w:t>
            </w:r>
          </w:p>
        </w:tc>
        <w:tc>
          <w:tcPr>
            <w:tcW w:w="26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D3864" w14:textId="0E97F53F" w:rsidR="00FD3DFF" w:rsidRPr="00B51062" w:rsidRDefault="00FD3DFF" w:rsidP="00FD3DFF">
            <w:pPr>
              <w:spacing w:after="160" w:line="259" w:lineRule="auto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10 </w:t>
            </w:r>
            <w:r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1.0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</w:t>
            </w:r>
            <w:r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,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.</w:t>
            </w:r>
            <w:r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</w:t>
            </w:r>
            <w:r w:rsidRPr="00B51062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D19423F" w14:textId="77777777" w:rsidR="00FD3DFF" w:rsidRPr="000614E5" w:rsidRDefault="00FD3DFF" w:rsidP="00FD3DFF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C5293C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D0F56A2" w14:textId="77777777" w:rsidR="00FD3DFF" w:rsidRPr="000614E5" w:rsidRDefault="00FD3DFF" w:rsidP="00FD3DFF">
            <w:pPr>
              <w:spacing w:after="160" w:line="259" w:lineRule="auto"/>
              <w:rPr>
                <w:rFonts w:ascii="Times New Roman" w:eastAsia="Gulim" w:hAnsi="Times New Roman" w:cs="Times New Roman"/>
              </w:rPr>
            </w:pPr>
            <w:r w:rsidRPr="000614E5">
              <w:rPr>
                <w:rFonts w:ascii="Times New Roman" w:eastAsia="Gulim" w:hAnsi="Times New Roman" w:cs="Times New Roman"/>
              </w:rPr>
              <w:t xml:space="preserve">　</w:t>
            </w:r>
          </w:p>
        </w:tc>
      </w:tr>
    </w:tbl>
    <w:p w14:paraId="79177085" w14:textId="4F7F5A65" w:rsidR="00415DF0" w:rsidRDefault="00415DF0" w:rsidP="00415DF0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*</w:t>
      </w:r>
      <w:r w:rsidRPr="0082321D">
        <w:rPr>
          <w:rFonts w:ascii="Times New Roman" w:hAnsi="Times New Roman" w:cs="Times New Roman"/>
          <w:szCs w:val="20"/>
        </w:rPr>
        <w:t xml:space="preserve">Multivariable model was </w:t>
      </w:r>
      <w:r>
        <w:rPr>
          <w:rFonts w:ascii="Times New Roman" w:hAnsi="Times New Roman" w:cs="Times New Roman"/>
          <w:szCs w:val="20"/>
        </w:rPr>
        <w:t xml:space="preserve">adjusted for </w:t>
      </w:r>
      <w:r w:rsidRPr="0082321D">
        <w:rPr>
          <w:rFonts w:ascii="Times New Roman" w:hAnsi="Times New Roman" w:cs="Times New Roman"/>
          <w:szCs w:val="20"/>
        </w:rPr>
        <w:t xml:space="preserve">age, </w:t>
      </w:r>
      <w:r>
        <w:rPr>
          <w:rFonts w:ascii="Times New Roman" w:hAnsi="Times New Roman" w:cs="Times New Roman"/>
          <w:szCs w:val="20"/>
        </w:rPr>
        <w:t xml:space="preserve">sex, </w:t>
      </w:r>
      <w:r w:rsidRPr="0082321D">
        <w:rPr>
          <w:rFonts w:ascii="Times New Roman" w:hAnsi="Times New Roman" w:cs="Times New Roman"/>
          <w:szCs w:val="20"/>
        </w:rPr>
        <w:t xml:space="preserve">body mass index, </w:t>
      </w:r>
      <w:r>
        <w:rPr>
          <w:rFonts w:ascii="Times New Roman" w:hAnsi="Times New Roman" w:cs="Times New Roman"/>
          <w:szCs w:val="20"/>
        </w:rPr>
        <w:t xml:space="preserve">household </w:t>
      </w:r>
      <w:r w:rsidRPr="0082321D">
        <w:rPr>
          <w:rFonts w:ascii="Times New Roman" w:hAnsi="Times New Roman" w:cs="Times New Roman"/>
          <w:szCs w:val="20"/>
        </w:rPr>
        <w:t xml:space="preserve">income, smoking, alcohol consumption, regular </w:t>
      </w:r>
      <w:r>
        <w:rPr>
          <w:rFonts w:ascii="Times New Roman" w:hAnsi="Times New Roman" w:cs="Times New Roman"/>
          <w:szCs w:val="20"/>
        </w:rPr>
        <w:t>exercise</w:t>
      </w:r>
      <w:r w:rsidRPr="0082321D">
        <w:rPr>
          <w:rFonts w:ascii="Times New Roman" w:hAnsi="Times New Roman" w:cs="Times New Roman"/>
          <w:szCs w:val="20"/>
        </w:rPr>
        <w:t xml:space="preserve">, diabetes mellitus, dyslipidemia, </w:t>
      </w:r>
      <w:r>
        <w:rPr>
          <w:rFonts w:ascii="Times New Roman" w:hAnsi="Times New Roman" w:cs="Times New Roman"/>
          <w:szCs w:val="20"/>
        </w:rPr>
        <w:t xml:space="preserve">atrial fibrillation, </w:t>
      </w:r>
      <w:r w:rsidRPr="0082321D">
        <w:rPr>
          <w:rFonts w:ascii="Times New Roman" w:hAnsi="Times New Roman" w:cs="Times New Roman"/>
          <w:szCs w:val="20"/>
        </w:rPr>
        <w:t>cancer, renal disease</w:t>
      </w:r>
      <w:r>
        <w:rPr>
          <w:rFonts w:ascii="Times New Roman" w:hAnsi="Times New Roman" w:cs="Times New Roman"/>
          <w:szCs w:val="20"/>
        </w:rPr>
        <w:t xml:space="preserve">, </w:t>
      </w:r>
      <w:r w:rsidR="001D6040">
        <w:rPr>
          <w:rFonts w:ascii="Times New Roman" w:hAnsi="Times New Roman" w:cs="Times New Roman"/>
          <w:szCs w:val="20"/>
        </w:rPr>
        <w:t>Charlson Comorbidity I</w:t>
      </w:r>
      <w:r w:rsidRPr="00E914D8">
        <w:rPr>
          <w:rFonts w:ascii="Times New Roman" w:hAnsi="Times New Roman" w:cs="Times New Roman"/>
          <w:szCs w:val="20"/>
        </w:rPr>
        <w:t>ndex</w:t>
      </w:r>
      <w:r w:rsidR="005521DE">
        <w:rPr>
          <w:rFonts w:ascii="Times New Roman" w:hAnsi="Times New Roman" w:cs="Times New Roman"/>
          <w:szCs w:val="20"/>
        </w:rPr>
        <w:t>,</w:t>
      </w:r>
      <w:r w:rsidR="0086607F">
        <w:rPr>
          <w:rFonts w:ascii="Times New Roman" w:hAnsi="Times New Roman" w:cs="Times New Roman"/>
          <w:szCs w:val="20"/>
        </w:rPr>
        <w:t xml:space="preserve"> </w:t>
      </w:r>
      <w:r w:rsidR="0086607F" w:rsidRPr="0086607F">
        <w:rPr>
          <w:rFonts w:ascii="Times New Roman" w:hAnsi="Times New Roman" w:cs="Times New Roman"/>
          <w:szCs w:val="20"/>
        </w:rPr>
        <w:t xml:space="preserve">and number of </w:t>
      </w:r>
      <w:r w:rsidR="005521DE" w:rsidRPr="005521DE">
        <w:rPr>
          <w:rFonts w:ascii="Times New Roman" w:hAnsi="Times New Roman" w:cs="Times New Roman"/>
          <w:szCs w:val="20"/>
        </w:rPr>
        <w:t>tooth loss</w:t>
      </w:r>
      <w:r w:rsidR="0086607F" w:rsidRPr="0086607F">
        <w:rPr>
          <w:rFonts w:ascii="Times New Roman" w:hAnsi="Times New Roman" w:cs="Times New Roman"/>
          <w:szCs w:val="20"/>
        </w:rPr>
        <w:t>.</w:t>
      </w:r>
    </w:p>
    <w:p w14:paraId="4973F238" w14:textId="77F1E440" w:rsidR="00415DF0" w:rsidRDefault="00415DF0" w:rsidP="00B51062">
      <w:pPr>
        <w:rPr>
          <w:rFonts w:ascii="Times New Roman" w:hAnsi="Times New Roman" w:cs="Times New Roman"/>
          <w:szCs w:val="20"/>
        </w:rPr>
      </w:pPr>
      <w:r w:rsidRPr="0082321D">
        <w:rPr>
          <w:rFonts w:ascii="Times New Roman" w:hAnsi="Times New Roman" w:cs="Times New Roman"/>
          <w:szCs w:val="20"/>
        </w:rPr>
        <w:t>CI, confidence interval; HR, hazard ratio.</w:t>
      </w:r>
    </w:p>
    <w:p w14:paraId="00F70CDD" w14:textId="4049B49D" w:rsidR="00B51062" w:rsidRDefault="00B51062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3F9570DE" w14:textId="6042053B" w:rsidR="00B51062" w:rsidRDefault="00B51062" w:rsidP="00B51062">
      <w:pPr>
        <w:rPr>
          <w:rFonts w:ascii="Times New Roman" w:hAnsi="Times New Roman" w:cs="Times New Roman"/>
          <w:szCs w:val="20"/>
        </w:rPr>
      </w:pPr>
      <w:r>
        <w:rPr>
          <w:rFonts w:ascii="Times New Roman" w:eastAsia="Gulim" w:hAnsi="Times New Roman" w:cs="Times New Roman" w:hint="eastAsia"/>
          <w:b/>
          <w:sz w:val="22"/>
        </w:rPr>
        <w:lastRenderedPageBreak/>
        <w:t>Supplementary table 3</w:t>
      </w:r>
      <w:r>
        <w:rPr>
          <w:rFonts w:ascii="Times New Roman" w:eastAsia="Gulim" w:hAnsi="Times New Roman" w:cs="Times New Roman" w:hint="eastAsia"/>
          <w:sz w:val="22"/>
        </w:rPr>
        <w:t>.</w:t>
      </w:r>
      <w:r w:rsidRPr="00B51062">
        <w:rPr>
          <w:sz w:val="22"/>
        </w:rPr>
        <w:t xml:space="preserve"> </w:t>
      </w:r>
      <w:r w:rsidRPr="00B51062">
        <w:rPr>
          <w:rFonts w:ascii="Times New Roman" w:hAnsi="Times New Roman" w:cs="Times New Roman"/>
          <w:sz w:val="22"/>
        </w:rPr>
        <w:t>Pairwise comparisons of the association between change in periodontal disease and incident hypertension risk</w:t>
      </w:r>
      <w:r w:rsidR="007E29BD">
        <w:rPr>
          <w:rFonts w:ascii="Times New Roman" w:hAnsi="Times New Roman" w:cs="Times New Roman" w:hint="eastAsia"/>
          <w:sz w:val="22"/>
        </w:rPr>
        <w:t xml:space="preserve"> (landmark analysis).</w:t>
      </w:r>
    </w:p>
    <w:tbl>
      <w:tblPr>
        <w:tblW w:w="0" w:type="auto"/>
        <w:tblInd w:w="-2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85"/>
        <w:gridCol w:w="1461"/>
        <w:gridCol w:w="1254"/>
        <w:gridCol w:w="1581"/>
        <w:gridCol w:w="1134"/>
      </w:tblGrid>
      <w:tr w:rsidR="00B51062" w14:paraId="523AA254" w14:textId="77777777" w:rsidTr="00C43744">
        <w:trPr>
          <w:trHeight w:val="376"/>
        </w:trPr>
        <w:tc>
          <w:tcPr>
            <w:tcW w:w="3785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6317D0CF" w14:textId="77777777" w:rsidR="00B51062" w:rsidRDefault="00B51062" w:rsidP="007E29B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27F13" w14:textId="77777777" w:rsidR="00B51062" w:rsidRDefault="00B51062" w:rsidP="007E29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Unadjusted</w:t>
            </w:r>
          </w:p>
        </w:tc>
        <w:tc>
          <w:tcPr>
            <w:tcW w:w="27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1C8A2" w14:textId="77777777" w:rsidR="00B51062" w:rsidRDefault="00B51062" w:rsidP="007E29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Adjusted*</w:t>
            </w:r>
          </w:p>
        </w:tc>
      </w:tr>
      <w:tr w:rsidR="00B51062" w14:paraId="1D180252" w14:textId="77777777" w:rsidTr="00C43744">
        <w:trPr>
          <w:trHeight w:val="423"/>
        </w:trPr>
        <w:tc>
          <w:tcPr>
            <w:tcW w:w="378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724230" w14:textId="77777777" w:rsidR="00B51062" w:rsidRDefault="00B51062" w:rsidP="007E29BD"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204D3" w14:textId="77777777" w:rsidR="00B51062" w:rsidRDefault="00B51062" w:rsidP="007E29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0073D" w14:textId="77777777" w:rsidR="00B51062" w:rsidRDefault="00B51062" w:rsidP="007E29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02A147" w14:textId="77777777" w:rsidR="00B51062" w:rsidRDefault="00B51062" w:rsidP="007E29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F1ECD9" w14:textId="77777777" w:rsidR="00B51062" w:rsidRDefault="00B51062" w:rsidP="007E29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B51062" w14:paraId="4441C961" w14:textId="77777777" w:rsidTr="00C43744">
        <w:trPr>
          <w:trHeight w:val="853"/>
        </w:trPr>
        <w:tc>
          <w:tcPr>
            <w:tcW w:w="37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DD430" w14:textId="5C3DECB7" w:rsidR="00B51062" w:rsidRDefault="00B51062" w:rsidP="007E29BD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riodontal disease -</w:t>
            </w:r>
            <w:r w:rsidR="00E2314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covered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3C620B75" w14:textId="77777777" w:rsidR="00B51062" w:rsidRDefault="00B51062" w:rsidP="007E29BD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s. Periodontal disease-free (reference)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E4F10" w14:textId="7A461F45" w:rsidR="00B51062" w:rsidRDefault="00B51062" w:rsidP="007E29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</w:t>
            </w:r>
            <w:r w:rsidR="000411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1.1</w:t>
            </w:r>
            <w:r w:rsidR="000411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1.1</w:t>
            </w:r>
            <w:r w:rsidR="000411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BDE31" w14:textId="77777777" w:rsidR="00B51062" w:rsidRDefault="00B51062" w:rsidP="007E29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635805A5" w14:textId="545FCBC8" w:rsidR="00B51062" w:rsidRDefault="00B51062" w:rsidP="007E29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</w:t>
            </w:r>
            <w:r w:rsidR="000411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1.0</w:t>
            </w:r>
            <w:r w:rsidR="000411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1.0</w:t>
            </w:r>
            <w:r w:rsidR="000411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2DD70EB" w14:textId="293A8411" w:rsidR="00B51062" w:rsidRDefault="000411B8" w:rsidP="007E29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51062" w14:paraId="74A43152" w14:textId="77777777" w:rsidTr="00C43744">
        <w:trPr>
          <w:trHeight w:val="853"/>
        </w:trPr>
        <w:tc>
          <w:tcPr>
            <w:tcW w:w="3785" w:type="dxa"/>
            <w:noWrap/>
            <w:vAlign w:val="center"/>
            <w:hideMark/>
          </w:tcPr>
          <w:p w14:paraId="2AD75832" w14:textId="64768EF9" w:rsidR="00B51062" w:rsidRDefault="00B51062" w:rsidP="007E29BD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riodontal disease-developed </w:t>
            </w:r>
          </w:p>
          <w:p w14:paraId="225F345B" w14:textId="77777777" w:rsidR="00B51062" w:rsidRDefault="00B51062" w:rsidP="007E29BD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s. Periodontal disease-free (reference)</w:t>
            </w:r>
          </w:p>
        </w:tc>
        <w:tc>
          <w:tcPr>
            <w:tcW w:w="1461" w:type="dxa"/>
            <w:noWrap/>
            <w:vAlign w:val="center"/>
            <w:hideMark/>
          </w:tcPr>
          <w:p w14:paraId="396857C2" w14:textId="46B9426D" w:rsidR="00B51062" w:rsidRDefault="00B51062" w:rsidP="007E29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13 (1.1</w:t>
            </w:r>
            <w:r w:rsidR="000411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1.14)</w:t>
            </w:r>
          </w:p>
        </w:tc>
        <w:tc>
          <w:tcPr>
            <w:tcW w:w="1254" w:type="dxa"/>
            <w:noWrap/>
            <w:vAlign w:val="center"/>
            <w:hideMark/>
          </w:tcPr>
          <w:p w14:paraId="72FB7900" w14:textId="77777777" w:rsidR="00B51062" w:rsidRDefault="00B51062" w:rsidP="007E29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81" w:type="dxa"/>
            <w:noWrap/>
            <w:vAlign w:val="center"/>
            <w:hideMark/>
          </w:tcPr>
          <w:p w14:paraId="345DF8CD" w14:textId="21D6838C" w:rsidR="00B51062" w:rsidRDefault="00B51062" w:rsidP="007E29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.0</w:t>
            </w:r>
            <w:r w:rsidR="000411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 w:rsidR="0062699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(1.0</w:t>
            </w:r>
            <w:r w:rsidR="000411B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, 1.04)</w:t>
            </w:r>
          </w:p>
        </w:tc>
        <w:tc>
          <w:tcPr>
            <w:tcW w:w="1134" w:type="dxa"/>
            <w:noWrap/>
            <w:vAlign w:val="center"/>
            <w:hideMark/>
          </w:tcPr>
          <w:p w14:paraId="141E976F" w14:textId="77777777" w:rsidR="00B51062" w:rsidRDefault="00B51062" w:rsidP="007E29B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43744" w14:paraId="27CB6E98" w14:textId="77777777" w:rsidTr="00C43744">
        <w:trPr>
          <w:trHeight w:val="853"/>
        </w:trPr>
        <w:tc>
          <w:tcPr>
            <w:tcW w:w="3785" w:type="dxa"/>
            <w:noWrap/>
            <w:vAlign w:val="center"/>
          </w:tcPr>
          <w:p w14:paraId="0F610AA3" w14:textId="4D21DF9C" w:rsidR="00C43744" w:rsidRPr="00DD1E6A" w:rsidRDefault="00C43744" w:rsidP="00C4374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1E6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riodontal disease-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hronic</w:t>
            </w:r>
            <w:r w:rsidRPr="00DD1E6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</w:p>
          <w:p w14:paraId="10A61C25" w14:textId="18E1D07B" w:rsidR="00C43744" w:rsidRDefault="00C43744" w:rsidP="00C4374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1E6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s. Periodontal disease-free (reference)</w:t>
            </w:r>
          </w:p>
        </w:tc>
        <w:tc>
          <w:tcPr>
            <w:tcW w:w="1461" w:type="dxa"/>
            <w:noWrap/>
            <w:vAlign w:val="center"/>
          </w:tcPr>
          <w:p w14:paraId="4F9268E5" w14:textId="3CC8304E" w:rsidR="00C43744" w:rsidRDefault="00ED57F0" w:rsidP="00C4374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30 (1.29, 1.31)</w:t>
            </w:r>
          </w:p>
        </w:tc>
        <w:tc>
          <w:tcPr>
            <w:tcW w:w="1254" w:type="dxa"/>
            <w:noWrap/>
            <w:vAlign w:val="center"/>
          </w:tcPr>
          <w:p w14:paraId="3ECEEE89" w14:textId="3F36DEE3" w:rsidR="00C43744" w:rsidRDefault="00ED57F0" w:rsidP="00C4374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81" w:type="dxa"/>
            <w:noWrap/>
            <w:vAlign w:val="center"/>
          </w:tcPr>
          <w:p w14:paraId="23A1D357" w14:textId="42E5D805" w:rsidR="00C43744" w:rsidRDefault="00ED57F0" w:rsidP="00C4374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7 (1.06, 1.08)</w:t>
            </w:r>
          </w:p>
        </w:tc>
        <w:tc>
          <w:tcPr>
            <w:tcW w:w="1134" w:type="dxa"/>
            <w:noWrap/>
            <w:vAlign w:val="center"/>
          </w:tcPr>
          <w:p w14:paraId="123574B8" w14:textId="069D0F1D" w:rsidR="00C43744" w:rsidRDefault="00ED57F0" w:rsidP="00C4374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43744" w14:paraId="64ECB4BF" w14:textId="77777777" w:rsidTr="00C43744">
        <w:trPr>
          <w:trHeight w:val="853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E018D" w14:textId="4C79613B" w:rsidR="00C43744" w:rsidRPr="00DD1E6A" w:rsidRDefault="00C43744" w:rsidP="00C4374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1E6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riodontal disease-developed</w:t>
            </w:r>
          </w:p>
          <w:p w14:paraId="3CE52506" w14:textId="2EB29C17" w:rsidR="00C43744" w:rsidRDefault="00E23149" w:rsidP="00C4374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s. Periodontal disease-recovered</w:t>
            </w:r>
            <w:r w:rsidR="00C43744" w:rsidRPr="00DD1E6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reference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A3AC3" w14:textId="092991AA" w:rsidR="00C43744" w:rsidRDefault="00ED57F0" w:rsidP="00C4374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99 (0.98, 1.01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D0DAE" w14:textId="7F963C37" w:rsidR="00C43744" w:rsidRDefault="00ED57F0" w:rsidP="00C4374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99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28096" w14:textId="16AC3E3C" w:rsidR="00C43744" w:rsidRDefault="00ED57F0" w:rsidP="00C4374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98 (0.97, 0.9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BD30F" w14:textId="68F8F216" w:rsidR="00C43744" w:rsidRDefault="00ED57F0" w:rsidP="00C4374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C43744" w14:paraId="68591FD0" w14:textId="77777777" w:rsidTr="00C43744">
        <w:trPr>
          <w:trHeight w:val="853"/>
        </w:trPr>
        <w:tc>
          <w:tcPr>
            <w:tcW w:w="37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25BEB" w14:textId="343F418A" w:rsidR="00C43744" w:rsidRPr="00DD1E6A" w:rsidRDefault="00C43744" w:rsidP="00C4374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1E6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riodontal disease- chronic</w:t>
            </w:r>
          </w:p>
          <w:p w14:paraId="46A31B83" w14:textId="4E513F36" w:rsidR="00C43744" w:rsidRDefault="00C43744" w:rsidP="00C4374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1E6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s. Periodontal disease-</w:t>
            </w:r>
            <w:r w:rsidR="00E23149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covered</w:t>
            </w:r>
            <w:r w:rsidRPr="00DD1E6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reference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343D5" w14:textId="49FB988E" w:rsidR="00C43744" w:rsidRDefault="000411B8" w:rsidP="00C4374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14 (1.13, 1.16)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E3B03" w14:textId="54185993" w:rsidR="00C43744" w:rsidRDefault="000411B8" w:rsidP="00C4374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ACD04" w14:textId="71E62191" w:rsidR="00C43744" w:rsidRDefault="000411B8" w:rsidP="00C4374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3 (1.02, 1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7CDA6" w14:textId="24A2AF7D" w:rsidR="00C43744" w:rsidRDefault="000411B8" w:rsidP="00C4374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43744" w14:paraId="3C71B7CB" w14:textId="77777777" w:rsidTr="00C43744">
        <w:trPr>
          <w:trHeight w:val="853"/>
        </w:trPr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6C184B" w14:textId="24E3BABB" w:rsidR="00C43744" w:rsidRPr="00DD1E6A" w:rsidRDefault="00C43744" w:rsidP="00C4374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1E6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eriodontal disease- chronic </w:t>
            </w:r>
          </w:p>
          <w:p w14:paraId="3F67218A" w14:textId="4AECB9F4" w:rsidR="00C43744" w:rsidRDefault="00C43744" w:rsidP="00C43744">
            <w:pPr>
              <w:widowControl/>
              <w:wordWrap/>
              <w:autoSpaceDE/>
              <w:spacing w:after="0"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1E6A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vs. Periodontal disease-developed (reference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7E7A67" w14:textId="58FAD9D2" w:rsidR="00C43744" w:rsidRDefault="000411B8" w:rsidP="00C4374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15 (1.14, 1.17)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2AC85C" w14:textId="2A8324CF" w:rsidR="00C43744" w:rsidRDefault="000411B8" w:rsidP="00C4374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5576DE" w14:textId="35B4CE73" w:rsidR="00C43744" w:rsidRDefault="008E1B0E" w:rsidP="00C4374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.07 (1.06, 1.0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BE0FD1" w14:textId="7460E0E6" w:rsidR="00C43744" w:rsidRDefault="008E1B0E" w:rsidP="00C43744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</w:tbl>
    <w:p w14:paraId="67DEFC78" w14:textId="0E5509F9" w:rsidR="00B51062" w:rsidRPr="0082321D" w:rsidRDefault="00B51062" w:rsidP="00B51062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*</w:t>
      </w:r>
      <w:r w:rsidRPr="0082321D">
        <w:rPr>
          <w:rFonts w:ascii="Times New Roman" w:hAnsi="Times New Roman" w:cs="Times New Roman"/>
          <w:szCs w:val="20"/>
        </w:rPr>
        <w:t>Multivariable model was</w:t>
      </w:r>
      <w:r>
        <w:rPr>
          <w:rFonts w:ascii="Times New Roman" w:hAnsi="Times New Roman" w:cs="Times New Roman"/>
          <w:szCs w:val="20"/>
        </w:rPr>
        <w:t xml:space="preserve"> adjusted for</w:t>
      </w:r>
      <w:r w:rsidRPr="0082321D">
        <w:rPr>
          <w:rFonts w:ascii="Times New Roman" w:hAnsi="Times New Roman" w:cs="Times New Roman"/>
          <w:szCs w:val="20"/>
        </w:rPr>
        <w:t xml:space="preserve"> age, </w:t>
      </w:r>
      <w:r>
        <w:rPr>
          <w:rFonts w:ascii="Times New Roman" w:hAnsi="Times New Roman" w:cs="Times New Roman"/>
          <w:szCs w:val="20"/>
        </w:rPr>
        <w:t xml:space="preserve">sex, </w:t>
      </w:r>
      <w:r w:rsidRPr="0082321D">
        <w:rPr>
          <w:rFonts w:ascii="Times New Roman" w:hAnsi="Times New Roman" w:cs="Times New Roman"/>
          <w:szCs w:val="20"/>
        </w:rPr>
        <w:t xml:space="preserve">body mass index, </w:t>
      </w:r>
      <w:r>
        <w:rPr>
          <w:rFonts w:ascii="Times New Roman" w:hAnsi="Times New Roman" w:cs="Times New Roman"/>
          <w:szCs w:val="20"/>
        </w:rPr>
        <w:t xml:space="preserve">household </w:t>
      </w:r>
      <w:r w:rsidRPr="0082321D">
        <w:rPr>
          <w:rFonts w:ascii="Times New Roman" w:hAnsi="Times New Roman" w:cs="Times New Roman"/>
          <w:szCs w:val="20"/>
        </w:rPr>
        <w:t xml:space="preserve">income, smoking, alcohol consumption, regular </w:t>
      </w:r>
      <w:r>
        <w:rPr>
          <w:rFonts w:ascii="Times New Roman" w:hAnsi="Times New Roman" w:cs="Times New Roman"/>
          <w:szCs w:val="20"/>
        </w:rPr>
        <w:t>exercise</w:t>
      </w:r>
      <w:r w:rsidRPr="0082321D">
        <w:rPr>
          <w:rFonts w:ascii="Times New Roman" w:hAnsi="Times New Roman" w:cs="Times New Roman"/>
          <w:szCs w:val="20"/>
        </w:rPr>
        <w:t xml:space="preserve">, diabetes mellitus, dyslipidemia, </w:t>
      </w:r>
      <w:r>
        <w:rPr>
          <w:rFonts w:ascii="Times New Roman" w:hAnsi="Times New Roman" w:cs="Times New Roman"/>
          <w:szCs w:val="20"/>
        </w:rPr>
        <w:t>a</w:t>
      </w:r>
      <w:r w:rsidRPr="00DF7C57">
        <w:rPr>
          <w:rFonts w:ascii="Times New Roman" w:hAnsi="Times New Roman" w:cs="Times New Roman"/>
          <w:szCs w:val="20"/>
        </w:rPr>
        <w:t>trial fibrillation</w:t>
      </w:r>
      <w:r>
        <w:rPr>
          <w:rFonts w:ascii="Times New Roman" w:hAnsi="Times New Roman" w:cs="Times New Roman"/>
          <w:szCs w:val="20"/>
        </w:rPr>
        <w:t>,</w:t>
      </w:r>
      <w:r w:rsidRPr="00DF7C57">
        <w:rPr>
          <w:rFonts w:ascii="Times New Roman" w:hAnsi="Times New Roman" w:cs="Times New Roman"/>
          <w:szCs w:val="20"/>
        </w:rPr>
        <w:t xml:space="preserve"> </w:t>
      </w:r>
      <w:r w:rsidRPr="0082321D">
        <w:rPr>
          <w:rFonts w:ascii="Times New Roman" w:hAnsi="Times New Roman" w:cs="Times New Roman"/>
          <w:szCs w:val="20"/>
        </w:rPr>
        <w:t>cancer, renal disease</w:t>
      </w:r>
      <w:r>
        <w:rPr>
          <w:rFonts w:ascii="Times New Roman" w:hAnsi="Times New Roman" w:cs="Times New Roman"/>
          <w:szCs w:val="20"/>
        </w:rPr>
        <w:t>,</w:t>
      </w:r>
      <w:r w:rsidRPr="00E914D8">
        <w:rPr>
          <w:rFonts w:ascii="Times New Roman" w:hAnsi="Times New Roman" w:cs="Times New Roman"/>
          <w:szCs w:val="20"/>
        </w:rPr>
        <w:t xml:space="preserve"> Charlson comorbidity index</w:t>
      </w:r>
      <w:r w:rsidR="005521DE">
        <w:rPr>
          <w:rFonts w:ascii="Times New Roman" w:hAnsi="Times New Roman" w:cs="Times New Roman"/>
          <w:szCs w:val="20"/>
        </w:rPr>
        <w:t xml:space="preserve">, and number of </w:t>
      </w:r>
      <w:r w:rsidR="005521DE" w:rsidRPr="007659FE">
        <w:rPr>
          <w:rFonts w:ascii="Times New Roman" w:hAnsi="Times New Roman"/>
          <w:szCs w:val="20"/>
        </w:rPr>
        <w:t>tooth loss</w:t>
      </w:r>
      <w:r w:rsidRPr="00E914D8">
        <w:rPr>
          <w:rFonts w:ascii="Times New Roman" w:hAnsi="Times New Roman" w:cs="Times New Roman"/>
          <w:szCs w:val="20"/>
        </w:rPr>
        <w:t>.</w:t>
      </w:r>
    </w:p>
    <w:p w14:paraId="708875D0" w14:textId="77777777" w:rsidR="00B51062" w:rsidRPr="0082321D" w:rsidRDefault="00B51062" w:rsidP="00B51062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cs="Times New Roman"/>
          <w:szCs w:val="20"/>
        </w:rPr>
      </w:pPr>
      <w:r w:rsidRPr="0082321D">
        <w:rPr>
          <w:rFonts w:ascii="Times New Roman" w:hAnsi="Times New Roman" w:cs="Times New Roman"/>
          <w:szCs w:val="20"/>
        </w:rPr>
        <w:t>CI, confidence interval; HR, hazard ratio.</w:t>
      </w:r>
    </w:p>
    <w:p w14:paraId="3E1C8DD2" w14:textId="77777777" w:rsidR="00B51062" w:rsidRPr="007D7AC7" w:rsidRDefault="00B51062" w:rsidP="00B51062">
      <w:pPr>
        <w:rPr>
          <w:rFonts w:ascii="Times New Roman" w:hAnsi="Times New Roman" w:cs="Times New Roman"/>
          <w:szCs w:val="20"/>
        </w:rPr>
      </w:pPr>
    </w:p>
    <w:p w14:paraId="36B8AF25" w14:textId="1E305765" w:rsidR="00B51062" w:rsidRPr="00B51062" w:rsidRDefault="00B51062" w:rsidP="00B51062">
      <w:pPr>
        <w:spacing w:line="480" w:lineRule="auto"/>
        <w:rPr>
          <w:rFonts w:ascii="Times New Roman" w:hAnsi="Times New Roman" w:cs="Times New Roman"/>
          <w:szCs w:val="20"/>
        </w:rPr>
      </w:pPr>
    </w:p>
    <w:p w14:paraId="66A2CC37" w14:textId="77777777" w:rsidR="00415DF0" w:rsidRPr="00B51062" w:rsidRDefault="00415DF0">
      <w:pPr>
        <w:rPr>
          <w:rFonts w:ascii="Times New Roman" w:hAnsi="Times New Roman" w:cs="Times New Roman"/>
          <w:szCs w:val="20"/>
        </w:rPr>
      </w:pPr>
    </w:p>
    <w:sectPr w:rsidR="00415DF0" w:rsidRPr="00B510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E5076B" w14:textId="77777777" w:rsidR="003209BC" w:rsidRDefault="003209BC" w:rsidP="00B6329D">
      <w:pPr>
        <w:spacing w:after="0" w:line="240" w:lineRule="auto"/>
      </w:pPr>
      <w:r>
        <w:separator/>
      </w:r>
    </w:p>
  </w:endnote>
  <w:endnote w:type="continuationSeparator" w:id="0">
    <w:p w14:paraId="4A578373" w14:textId="77777777" w:rsidR="003209BC" w:rsidRDefault="003209BC" w:rsidP="00B63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39981E" w14:textId="77777777" w:rsidR="003209BC" w:rsidRDefault="003209BC" w:rsidP="00B6329D">
      <w:pPr>
        <w:spacing w:after="0" w:line="240" w:lineRule="auto"/>
      </w:pPr>
      <w:r>
        <w:separator/>
      </w:r>
    </w:p>
  </w:footnote>
  <w:footnote w:type="continuationSeparator" w:id="0">
    <w:p w14:paraId="3A6CFD12" w14:textId="77777777" w:rsidR="003209BC" w:rsidRDefault="003209BC" w:rsidP="00B632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14E5"/>
    <w:rsid w:val="000411B8"/>
    <w:rsid w:val="00054682"/>
    <w:rsid w:val="000614E5"/>
    <w:rsid w:val="000644DD"/>
    <w:rsid w:val="000678D4"/>
    <w:rsid w:val="001102E0"/>
    <w:rsid w:val="0014553E"/>
    <w:rsid w:val="00177A64"/>
    <w:rsid w:val="001D6040"/>
    <w:rsid w:val="002202A8"/>
    <w:rsid w:val="00232B1E"/>
    <w:rsid w:val="0029761D"/>
    <w:rsid w:val="00310ADD"/>
    <w:rsid w:val="003209BC"/>
    <w:rsid w:val="003216F3"/>
    <w:rsid w:val="00415DF0"/>
    <w:rsid w:val="00432BB5"/>
    <w:rsid w:val="004901AB"/>
    <w:rsid w:val="004F494F"/>
    <w:rsid w:val="005521DE"/>
    <w:rsid w:val="0062699E"/>
    <w:rsid w:val="006C5ED6"/>
    <w:rsid w:val="007E29BD"/>
    <w:rsid w:val="0086607F"/>
    <w:rsid w:val="008E1B0E"/>
    <w:rsid w:val="00A4358D"/>
    <w:rsid w:val="00AB3BF4"/>
    <w:rsid w:val="00AE5FD9"/>
    <w:rsid w:val="00AF0043"/>
    <w:rsid w:val="00B51062"/>
    <w:rsid w:val="00B6329D"/>
    <w:rsid w:val="00B83331"/>
    <w:rsid w:val="00C43744"/>
    <w:rsid w:val="00CE208E"/>
    <w:rsid w:val="00DD264E"/>
    <w:rsid w:val="00E23149"/>
    <w:rsid w:val="00ED57F0"/>
    <w:rsid w:val="00F05CD3"/>
    <w:rsid w:val="00F9594B"/>
    <w:rsid w:val="00FD3DFF"/>
    <w:rsid w:val="00FF0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4BF8D"/>
  <w15:chartTrackingRefBased/>
  <w15:docId w15:val="{9E8D8715-0F7D-4E1B-8350-9F063D099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07F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553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제목1"/>
    <w:basedOn w:val="Heading1"/>
    <w:link w:val="1Char"/>
    <w:qFormat/>
    <w:rsid w:val="0014553E"/>
    <w:rPr>
      <w:rFonts w:ascii="Times New Roman" w:eastAsia="Times New Roman" w:hAnsi="Times New Roman" w:cs="Times New Roman"/>
      <w:szCs w:val="20"/>
    </w:rPr>
  </w:style>
  <w:style w:type="character" w:customStyle="1" w:styleId="1Char">
    <w:name w:val="제목1 Char"/>
    <w:basedOn w:val="Heading1Char"/>
    <w:link w:val="1"/>
    <w:rsid w:val="0014553E"/>
    <w:rPr>
      <w:rFonts w:ascii="Times New Roman" w:eastAsia="Times New Roman" w:hAnsi="Times New Roman" w:cs="Times New Roman"/>
      <w:sz w:val="28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4553E"/>
    <w:rPr>
      <w:rFonts w:asciiTheme="majorHAnsi" w:eastAsiaTheme="majorEastAsia" w:hAnsiTheme="majorHAnsi" w:cstheme="majorBidi"/>
      <w:sz w:val="28"/>
      <w:szCs w:val="28"/>
    </w:rPr>
  </w:style>
  <w:style w:type="table" w:styleId="TableGrid">
    <w:name w:val="Table Grid"/>
    <w:basedOn w:val="TableNormal"/>
    <w:uiPriority w:val="39"/>
    <w:rsid w:val="000614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14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14E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14E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4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4E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14E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4E5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6329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329D"/>
  </w:style>
  <w:style w:type="paragraph" w:styleId="Footer">
    <w:name w:val="footer"/>
    <w:basedOn w:val="Normal"/>
    <w:link w:val="FooterChar"/>
    <w:uiPriority w:val="99"/>
    <w:unhideWhenUsed/>
    <w:rsid w:val="00B6329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32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20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50</Words>
  <Characters>4280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-Hyun Park</dc:creator>
  <cp:keywords/>
  <dc:description/>
  <cp:lastModifiedBy>Anoop B</cp:lastModifiedBy>
  <cp:revision>2</cp:revision>
  <dcterms:created xsi:type="dcterms:W3CDTF">2024-08-28T16:51:00Z</dcterms:created>
  <dcterms:modified xsi:type="dcterms:W3CDTF">2024-08-28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F:\★논문★\22. HTN\2023-04-27 periodontitis_HTN_supplementary tables-PJH.docx</vt:lpwstr>
  </property>
</Properties>
</file>